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6EFA6" w14:textId="1BC17784" w:rsidR="00DE5E41" w:rsidRPr="00D97C1F" w:rsidRDefault="00FB003F" w:rsidP="00C10449">
      <w:pPr>
        <w:pStyle w:val="Heading1"/>
        <w:suppressLineNumbers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D97C1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</w:t>
      </w:r>
      <w:r w:rsidR="00DE5E41" w:rsidRPr="00D97C1F">
        <w:rPr>
          <w:rFonts w:ascii="Arial" w:hAnsi="Arial" w:cs="Arial"/>
          <w:b/>
          <w:bCs/>
          <w:color w:val="000000" w:themeColor="text1"/>
          <w:sz w:val="22"/>
          <w:szCs w:val="22"/>
        </w:rPr>
        <w:t>TABLES</w:t>
      </w:r>
    </w:p>
    <w:p w14:paraId="4AA4A066" w14:textId="77777777" w:rsidR="00DE5E41" w:rsidRPr="00D97C1F" w:rsidRDefault="00DE5E41" w:rsidP="00DE5E41">
      <w:pPr>
        <w:pStyle w:val="Heading2"/>
        <w:suppressLineNumbers/>
        <w:rPr>
          <w:color w:val="000000" w:themeColor="text1"/>
        </w:rPr>
      </w:pPr>
    </w:p>
    <w:p w14:paraId="71B2A85E" w14:textId="4AC677D6" w:rsidR="00B10954" w:rsidRPr="00D97C1F" w:rsidRDefault="00B10954" w:rsidP="00B10954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D97C1F"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ry Table 1. Baseline patient characteristics of the study sub-cohorts. </w:t>
      </w:r>
    </w:p>
    <w:tbl>
      <w:tblPr>
        <w:tblStyle w:val="TableGrid"/>
        <w:tblpPr w:leftFromText="181" w:rightFromText="181" w:vertAnchor="page" w:horzAnchor="margin" w:tblpY="3255"/>
        <w:tblOverlap w:val="never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985"/>
        <w:gridCol w:w="1984"/>
        <w:gridCol w:w="1843"/>
      </w:tblGrid>
      <w:tr w:rsidR="00D97C1F" w:rsidRPr="00D97C1F" w14:paraId="54502638" w14:textId="77777777" w:rsidTr="00776B6E">
        <w:trPr>
          <w:trHeight w:val="1134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5D4219A" w14:textId="43BCDD08" w:rsidR="00B10954" w:rsidRPr="00D97C1F" w:rsidRDefault="00B10954" w:rsidP="00B10954">
            <w:pPr>
              <w:suppressLineNumbers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Characteristic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01E3430" w14:textId="100339F9" w:rsidR="00B10954" w:rsidRPr="00D97C1F" w:rsidRDefault="00B10954" w:rsidP="00B10954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 xml:space="preserve">Patients &gt;65 </w:t>
            </w:r>
            <w:proofErr w:type="spellStart"/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yrs</w:t>
            </w:r>
            <w:proofErr w:type="spellEnd"/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 xml:space="preserve"> with </w:t>
            </w:r>
          </w:p>
          <w:p w14:paraId="31C4EB3B" w14:textId="77777777" w:rsidR="00B10954" w:rsidRPr="00D97C1F" w:rsidRDefault="00B10954" w:rsidP="00B10954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 xml:space="preserve">anti-IFN-I </w:t>
            </w:r>
            <w:proofErr w:type="spellStart"/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autoAbs</w:t>
            </w:r>
            <w:proofErr w:type="spellEnd"/>
          </w:p>
          <w:p w14:paraId="4AF38449" w14:textId="6A810F72" w:rsidR="00B10954" w:rsidRPr="00D97C1F" w:rsidRDefault="00B10954" w:rsidP="00B10954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(n = 35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B26C373" w14:textId="65DF510A" w:rsidR="00B10954" w:rsidRPr="00D97C1F" w:rsidRDefault="00B10954" w:rsidP="00B10954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 xml:space="preserve">Patients &gt;65 </w:t>
            </w:r>
            <w:proofErr w:type="spellStart"/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yrs</w:t>
            </w:r>
            <w:proofErr w:type="spellEnd"/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 xml:space="preserve"> without </w:t>
            </w:r>
          </w:p>
          <w:p w14:paraId="1925184D" w14:textId="22CA870B" w:rsidR="00B10954" w:rsidRPr="00D97C1F" w:rsidRDefault="00B10954" w:rsidP="00B10954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 xml:space="preserve">anti-IFN-I </w:t>
            </w:r>
            <w:proofErr w:type="spellStart"/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autoAbs</w:t>
            </w:r>
            <w:proofErr w:type="spellEnd"/>
          </w:p>
          <w:p w14:paraId="3F220FD3" w14:textId="3D52DE23" w:rsidR="00B10954" w:rsidRPr="00D97C1F" w:rsidRDefault="00B10954" w:rsidP="00B10954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(n = 1841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8C5E0EE" w14:textId="0AB425DE" w:rsidR="00B10954" w:rsidRPr="00D97C1F" w:rsidRDefault="00B10954" w:rsidP="00B10954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 xml:space="preserve">Patients treated with pegylated </w:t>
            </w:r>
            <w:proofErr w:type="gramStart"/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IF</w:t>
            </w:r>
            <w:r w:rsidRPr="00A04FE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N</w:t>
            </w:r>
            <w:r w:rsidR="003C6CC0" w:rsidRPr="00A04FE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α</w:t>
            </w:r>
            <w:proofErr w:type="gramEnd"/>
          </w:p>
          <w:p w14:paraId="7A52C4AD" w14:textId="6D0670AA" w:rsidR="00B10954" w:rsidRPr="00D97C1F" w:rsidRDefault="00B10954" w:rsidP="00B10954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(n = 300)</w:t>
            </w:r>
          </w:p>
        </w:tc>
      </w:tr>
      <w:tr w:rsidR="00D97C1F" w:rsidRPr="00D97C1F" w14:paraId="52D8A6D8" w14:textId="77777777" w:rsidTr="007B6BFA">
        <w:trPr>
          <w:trHeight w:val="367"/>
        </w:trPr>
        <w:tc>
          <w:tcPr>
            <w:tcW w:w="2835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1D71879" w14:textId="77777777" w:rsidR="00B10954" w:rsidRPr="00D97C1F" w:rsidRDefault="00B10954" w:rsidP="00B10954">
            <w:pPr>
              <w:suppressLineNumbers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</w:p>
        </w:tc>
        <w:tc>
          <w:tcPr>
            <w:tcW w:w="5812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D2A389" w14:textId="77777777" w:rsidR="00B10954" w:rsidRPr="00D97C1F" w:rsidRDefault="00B10954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n (%) or median (interquartile range)</w:t>
            </w:r>
          </w:p>
        </w:tc>
      </w:tr>
      <w:tr w:rsidR="00D97C1F" w:rsidRPr="00D97C1F" w14:paraId="31E175A7" w14:textId="77777777" w:rsidTr="00C04068">
        <w:trPr>
          <w:trHeight w:val="425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5C8591C5" w14:textId="3AB77778" w:rsidR="00B10954" w:rsidRPr="00D97C1F" w:rsidRDefault="008762E7" w:rsidP="00B1095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Year of birth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B362296" w14:textId="55094883" w:rsidR="00B10954" w:rsidRPr="00D97C1F" w:rsidRDefault="008762E7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950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945-1953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6D99D2C" w14:textId="30F40EE2" w:rsidR="00B10954" w:rsidRPr="00D97C1F" w:rsidRDefault="008762E7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949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943-1954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56F822A" w14:textId="30AA8F6E" w:rsidR="00B10954" w:rsidRPr="00D97C1F" w:rsidRDefault="008762E7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965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960-1970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</w:tr>
      <w:tr w:rsidR="00D97C1F" w:rsidRPr="00D97C1F" w14:paraId="2914E5DC" w14:textId="77777777" w:rsidTr="007B6BFA">
        <w:trPr>
          <w:trHeight w:val="413"/>
        </w:trPr>
        <w:tc>
          <w:tcPr>
            <w:tcW w:w="2835" w:type="dxa"/>
            <w:vAlign w:val="center"/>
          </w:tcPr>
          <w:p w14:paraId="316B4CD4" w14:textId="49FEDFD7" w:rsidR="00B10954" w:rsidRPr="00D97C1F" w:rsidRDefault="00B10954" w:rsidP="00B1095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Female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7C6F2D97" w14:textId="6D9D8EE5" w:rsidR="00B10954" w:rsidRPr="00D97C1F" w:rsidRDefault="008762E7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5.7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5034EC1F" w14:textId="71AE4CE8" w:rsidR="00B10954" w:rsidRPr="00D97C1F" w:rsidRDefault="00B10954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</w:t>
            </w:r>
            <w:r w:rsidR="008762E7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4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="008762E7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8.1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9533B41" w14:textId="2274F746" w:rsidR="00B10954" w:rsidRPr="00D97C1F" w:rsidRDefault="008762E7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54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8.1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</w:tr>
      <w:tr w:rsidR="00D97C1F" w:rsidRPr="00D97C1F" w14:paraId="27A46E18" w14:textId="77777777" w:rsidTr="00C04068">
        <w:trPr>
          <w:trHeight w:val="418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21C2FA12" w14:textId="62C0641E" w:rsidR="00B10954" w:rsidRPr="00D97C1F" w:rsidRDefault="00A435E7" w:rsidP="00B1095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Ethnicity</w:t>
            </w:r>
            <w:r w:rsidR="00026C5C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="00665117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w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hite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50005383" w14:textId="058C8430" w:rsidR="00B10954" w:rsidRPr="00D97C1F" w:rsidRDefault="00A435E7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1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88.6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3790B3AA" w14:textId="086ACB89" w:rsidR="00B10954" w:rsidRPr="00D97C1F" w:rsidRDefault="00A435E7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704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92.6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454949E3" w14:textId="7A069C07" w:rsidR="00B10954" w:rsidRPr="00D97C1F" w:rsidRDefault="00B10954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8</w:t>
            </w:r>
            <w:r w:rsidR="00A435E7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="00A435E7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94.0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</w:tr>
      <w:tr w:rsidR="00D97C1F" w:rsidRPr="00D97C1F" w14:paraId="5002CEBE" w14:textId="77777777" w:rsidTr="00C04068">
        <w:trPr>
          <w:trHeight w:val="425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6A206662" w14:textId="32FB39BD" w:rsidR="00B10954" w:rsidRPr="00D97C1F" w:rsidRDefault="00A435E7" w:rsidP="00B1095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Ethnicity (</w:t>
            </w:r>
            <w:r w:rsidR="00665117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b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lack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7804AB5E" w14:textId="7BDC1E94" w:rsidR="00B10954" w:rsidRPr="00D97C1F" w:rsidRDefault="00A435E7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8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.6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662F3952" w14:textId="63ACFF93" w:rsidR="00B10954" w:rsidRPr="00D97C1F" w:rsidRDefault="00A435E7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84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4.6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CB6E883" w14:textId="72B66D17" w:rsidR="00B10954" w:rsidRPr="00D97C1F" w:rsidRDefault="00A435E7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5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.7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</w:tr>
      <w:tr w:rsidR="00D97C1F" w:rsidRPr="00D97C1F" w14:paraId="6E8520B6" w14:textId="77777777" w:rsidTr="00C04068">
        <w:trPr>
          <w:trHeight w:val="425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16C2311B" w14:textId="1A203DA3" w:rsidR="00B10954" w:rsidRPr="00D97C1F" w:rsidRDefault="00A435E7" w:rsidP="00B1095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Ethnicity (</w:t>
            </w:r>
            <w:proofErr w:type="spellStart"/>
            <w:r w:rsidR="00665117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h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ispanic</w:t>
            </w:r>
            <w:proofErr w:type="spellEnd"/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32E2A9BB" w14:textId="22CBE364" w:rsidR="00B10954" w:rsidRPr="00D97C1F" w:rsidRDefault="00A435E7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2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.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9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3C964B5E" w14:textId="6CEB1064" w:rsidR="00B10954" w:rsidRPr="00D97C1F" w:rsidRDefault="00A435E7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6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9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CD62638" w14:textId="509F7B89" w:rsidR="00B10954" w:rsidRPr="00D97C1F" w:rsidRDefault="00B10954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 (</w:t>
            </w:r>
            <w:r w:rsidR="00A435E7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.0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</w:tr>
      <w:tr w:rsidR="00D97C1F" w:rsidRPr="00D97C1F" w14:paraId="21CD8474" w14:textId="77777777" w:rsidTr="00C04068">
        <w:trPr>
          <w:trHeight w:val="431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0444D564" w14:textId="4D77E013" w:rsidR="00B10954" w:rsidRPr="00D97C1F" w:rsidRDefault="00A435E7" w:rsidP="00B1095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Ethnicity (</w:t>
            </w:r>
            <w:proofErr w:type="spellStart"/>
            <w:r w:rsidR="00665117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a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sian</w:t>
            </w:r>
            <w:proofErr w:type="spellEnd"/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5FBB06C3" w14:textId="1E0057AB" w:rsidR="00B10954" w:rsidRPr="00D97C1F" w:rsidRDefault="00A435E7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0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24FF51D7" w14:textId="116C13E9" w:rsidR="00B10954" w:rsidRPr="00D97C1F" w:rsidRDefault="00A435E7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8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.5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71F36744" w14:textId="02FE5F27" w:rsidR="00B10954" w:rsidRPr="00D97C1F" w:rsidRDefault="00A435E7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8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.7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</w:tr>
      <w:tr w:rsidR="00D97C1F" w:rsidRPr="00D97C1F" w14:paraId="0F1D8BD0" w14:textId="77777777" w:rsidTr="00C04068">
        <w:trPr>
          <w:trHeight w:val="423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645F2D94" w14:textId="122AE41E" w:rsidR="00B10954" w:rsidRPr="00D97C1F" w:rsidRDefault="00A435E7" w:rsidP="00B1095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Ethnicity (</w:t>
            </w:r>
            <w:r w:rsidR="00665117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o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ther/</w:t>
            </w:r>
            <w:r w:rsidR="00665117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u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nknown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326485FF" w14:textId="1979A6FD" w:rsidR="00B10954" w:rsidRPr="00D97C1F" w:rsidRDefault="00A435E7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 (0.0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55754B72" w14:textId="3CFA0381" w:rsidR="00B10954" w:rsidRPr="00D97C1F" w:rsidRDefault="00A435E7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9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5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FDC3D04" w14:textId="448F518E" w:rsidR="00B10954" w:rsidRPr="00D97C1F" w:rsidRDefault="00A435E7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7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</w:tr>
      <w:tr w:rsidR="00D97C1F" w:rsidRPr="00D97C1F" w14:paraId="16EBA4EA" w14:textId="77777777" w:rsidTr="007B6BFA">
        <w:trPr>
          <w:trHeight w:val="428"/>
        </w:trPr>
        <w:tc>
          <w:tcPr>
            <w:tcW w:w="2835" w:type="dxa"/>
            <w:vAlign w:val="center"/>
          </w:tcPr>
          <w:p w14:paraId="7B89575E" w14:textId="4AF86324" w:rsidR="00B10954" w:rsidRPr="00D97C1F" w:rsidRDefault="007B6BFA" w:rsidP="00B1095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R</w:t>
            </w:r>
            <w:r w:rsidR="008C6F25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isk group</w:t>
            </w:r>
            <w:r w:rsidR="00680439" w:rsidRPr="00D97C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HET)</w:t>
            </w:r>
          </w:p>
        </w:tc>
        <w:tc>
          <w:tcPr>
            <w:tcW w:w="1985" w:type="dxa"/>
            <w:vAlign w:val="center"/>
          </w:tcPr>
          <w:p w14:paraId="5EE9A2D0" w14:textId="63DC8AD3" w:rsidR="00B10954" w:rsidRPr="00D97C1F" w:rsidRDefault="00026C5C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8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2.9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vAlign w:val="center"/>
          </w:tcPr>
          <w:p w14:paraId="4417F488" w14:textId="7090F2DD" w:rsidR="00B10954" w:rsidRPr="00D97C1F" w:rsidRDefault="00026C5C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778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42.3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843" w:type="dxa"/>
            <w:vAlign w:val="center"/>
          </w:tcPr>
          <w:p w14:paraId="660CDF9E" w14:textId="452CCF4C" w:rsidR="00B10954" w:rsidRPr="00D97C1F" w:rsidRDefault="00776B6E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9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6.3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</w:tr>
      <w:tr w:rsidR="00D97C1F" w:rsidRPr="00D97C1F" w14:paraId="2F9AC62C" w14:textId="77777777" w:rsidTr="007B6BFA">
        <w:trPr>
          <w:trHeight w:val="434"/>
        </w:trPr>
        <w:tc>
          <w:tcPr>
            <w:tcW w:w="2835" w:type="dxa"/>
            <w:vAlign w:val="center"/>
          </w:tcPr>
          <w:p w14:paraId="692269CA" w14:textId="36004833" w:rsidR="00B10954" w:rsidRPr="00D97C1F" w:rsidRDefault="007B6BFA" w:rsidP="00B1095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Risk group</w:t>
            </w:r>
            <w:r w:rsidR="00680439" w:rsidRPr="00D97C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IDU)</w:t>
            </w:r>
          </w:p>
        </w:tc>
        <w:tc>
          <w:tcPr>
            <w:tcW w:w="1985" w:type="dxa"/>
            <w:vAlign w:val="center"/>
          </w:tcPr>
          <w:p w14:paraId="684160D8" w14:textId="46F2CED4" w:rsidR="00B10954" w:rsidRPr="00D97C1F" w:rsidRDefault="00026C5C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8.6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vAlign w:val="center"/>
          </w:tcPr>
          <w:p w14:paraId="2F2D1EFA" w14:textId="724020CF" w:rsidR="00B10954" w:rsidRPr="00D97C1F" w:rsidRDefault="00026C5C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73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4.0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843" w:type="dxa"/>
            <w:vAlign w:val="center"/>
          </w:tcPr>
          <w:p w14:paraId="710A34DC" w14:textId="47D42B46" w:rsidR="00B10954" w:rsidRPr="00D97C1F" w:rsidRDefault="00B10954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 w:rsidR="00776B6E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64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="00776B6E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54.7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</w:tr>
      <w:tr w:rsidR="00D97C1F" w:rsidRPr="00D97C1F" w14:paraId="175859C9" w14:textId="77777777" w:rsidTr="007B6BFA">
        <w:trPr>
          <w:trHeight w:val="427"/>
        </w:trPr>
        <w:tc>
          <w:tcPr>
            <w:tcW w:w="2835" w:type="dxa"/>
            <w:vAlign w:val="center"/>
          </w:tcPr>
          <w:p w14:paraId="5FB14F56" w14:textId="43DEAA7D" w:rsidR="00B10954" w:rsidRPr="00D97C1F" w:rsidRDefault="007B6BFA" w:rsidP="00B1095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Risk group</w:t>
            </w:r>
            <w:r w:rsidR="00680439" w:rsidRPr="00D97C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MSM)</w:t>
            </w:r>
          </w:p>
        </w:tc>
        <w:tc>
          <w:tcPr>
            <w:tcW w:w="1985" w:type="dxa"/>
            <w:vAlign w:val="center"/>
          </w:tcPr>
          <w:p w14:paraId="303D8FC7" w14:textId="14403405" w:rsidR="00B10954" w:rsidRPr="00D97C1F" w:rsidRDefault="00026C5C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2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6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.9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vAlign w:val="center"/>
          </w:tcPr>
          <w:p w14:paraId="44C19099" w14:textId="45DC8A1D" w:rsidR="00B10954" w:rsidRPr="00D97C1F" w:rsidRDefault="00776B6E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875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47.5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843" w:type="dxa"/>
            <w:vAlign w:val="center"/>
          </w:tcPr>
          <w:p w14:paraId="50D5061D" w14:textId="56149464" w:rsidR="00B10954" w:rsidRPr="00D97C1F" w:rsidRDefault="00776B6E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05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5.0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</w:tr>
      <w:tr w:rsidR="00D97C1F" w:rsidRPr="00D97C1F" w14:paraId="5F0CAE1C" w14:textId="77777777" w:rsidTr="007B6BFA">
        <w:trPr>
          <w:trHeight w:val="419"/>
        </w:trPr>
        <w:tc>
          <w:tcPr>
            <w:tcW w:w="2835" w:type="dxa"/>
            <w:vAlign w:val="center"/>
          </w:tcPr>
          <w:p w14:paraId="33791FEE" w14:textId="0320DD1A" w:rsidR="00B10954" w:rsidRPr="00D97C1F" w:rsidRDefault="007B6BFA" w:rsidP="00B1095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Risk group</w:t>
            </w:r>
            <w:r w:rsidR="00680439" w:rsidRPr="00D97C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="00665117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o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ther/</w:t>
            </w:r>
            <w:r w:rsidR="00665117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u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nknown)</w:t>
            </w:r>
          </w:p>
        </w:tc>
        <w:tc>
          <w:tcPr>
            <w:tcW w:w="1985" w:type="dxa"/>
            <w:vAlign w:val="center"/>
          </w:tcPr>
          <w:p w14:paraId="48CAB1DF" w14:textId="02560579" w:rsidR="00B10954" w:rsidRPr="00D97C1F" w:rsidRDefault="00026C5C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5.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7)</w:t>
            </w:r>
          </w:p>
        </w:tc>
        <w:tc>
          <w:tcPr>
            <w:tcW w:w="1984" w:type="dxa"/>
            <w:vAlign w:val="center"/>
          </w:tcPr>
          <w:p w14:paraId="23168BA2" w14:textId="168A51E6" w:rsidR="00B10954" w:rsidRPr="00D97C1F" w:rsidRDefault="00776B6E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15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6.2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843" w:type="dxa"/>
            <w:vAlign w:val="center"/>
          </w:tcPr>
          <w:p w14:paraId="32F7949A" w14:textId="3BE3DFE1" w:rsidR="00B10954" w:rsidRPr="00D97C1F" w:rsidRDefault="00B10954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 w:rsidR="00776B6E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="00776B6E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4.0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</w:tr>
      <w:tr w:rsidR="00D97C1F" w:rsidRPr="00D97C1F" w14:paraId="32B759D2" w14:textId="77777777" w:rsidTr="00C04068">
        <w:trPr>
          <w:trHeight w:val="424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04806408" w14:textId="01287323" w:rsidR="00B10954" w:rsidRPr="00D97C1F" w:rsidRDefault="00B10954" w:rsidP="00B1095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C</w:t>
            </w:r>
            <w:r w:rsidR="00776B6E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D4 (</w:t>
            </w:r>
            <w:r w:rsidR="00665117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b</w:t>
            </w:r>
            <w:r w:rsidR="00776B6E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aseline</w:t>
            </w:r>
            <w:r w:rsidR="002F3666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, cell</w:t>
            </w:r>
            <w:r w:rsidR="007433DE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s</w:t>
            </w:r>
            <w:r w:rsidR="002F3666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/mm</w:t>
            </w:r>
            <w:r w:rsidR="002F3666" w:rsidRPr="00D97C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eastAsia="de-CH"/>
              </w:rPr>
              <w:t>3</w:t>
            </w:r>
            <w:r w:rsidR="00776B6E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4C8A440C" w14:textId="4D3F1CCC" w:rsidR="00B10954" w:rsidRPr="00D97C1F" w:rsidRDefault="00776B6E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03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56-525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6F616296" w14:textId="67D52FC8" w:rsidR="00B10954" w:rsidRPr="00D97C1F" w:rsidRDefault="00776B6E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95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30-487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61019B8" w14:textId="45FE4870" w:rsidR="00B10954" w:rsidRPr="00D97C1F" w:rsidRDefault="00776B6E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84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10-572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</w:tr>
      <w:tr w:rsidR="00D97C1F" w:rsidRPr="00D97C1F" w14:paraId="33EA7DDE" w14:textId="77777777" w:rsidTr="007B6BFA">
        <w:trPr>
          <w:trHeight w:val="416"/>
        </w:trPr>
        <w:tc>
          <w:tcPr>
            <w:tcW w:w="2835" w:type="dxa"/>
            <w:vAlign w:val="center"/>
          </w:tcPr>
          <w:p w14:paraId="3EFDAD0C" w14:textId="2E2E32F7" w:rsidR="00B10954" w:rsidRPr="00D97C1F" w:rsidRDefault="00776B6E" w:rsidP="00B1095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HIV-1 RNA (</w:t>
            </w:r>
            <w:r w:rsidR="00665117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b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aseline</w:t>
            </w:r>
            <w:r w:rsidR="00C04068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, log</w:t>
            </w:r>
            <w:r w:rsidR="00C04068" w:rsidRPr="00D97C1F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eastAsia="de-CH"/>
              </w:rPr>
              <w:t>10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5" w:type="dxa"/>
            <w:vAlign w:val="center"/>
          </w:tcPr>
          <w:p w14:paraId="24E48472" w14:textId="4DC1AF4B" w:rsidR="00B10954" w:rsidRPr="00D97C1F" w:rsidRDefault="00776B6E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4.77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4.07-5.12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vAlign w:val="center"/>
          </w:tcPr>
          <w:p w14:paraId="6DB9D025" w14:textId="169C8B3A" w:rsidR="00B10954" w:rsidRPr="00D97C1F" w:rsidRDefault="00B10954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4</w:t>
            </w:r>
            <w:r w:rsidR="00776B6E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.69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="00776B6E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.81-5.28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843" w:type="dxa"/>
            <w:vAlign w:val="center"/>
          </w:tcPr>
          <w:p w14:paraId="0C730744" w14:textId="2876834E" w:rsidR="00B10954" w:rsidRPr="00D97C1F" w:rsidRDefault="00776B6E" w:rsidP="00B1095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4.24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.47-5.09</w:t>
            </w:r>
            <w:r w:rsidR="00B10954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</w:tr>
    </w:tbl>
    <w:p w14:paraId="2986FDD4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323DAF66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037EB453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7D0D87D2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0B206DD7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76228FF8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26FA0625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60CA8664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54929912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17073337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0A447922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7FE7D102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7B4A3AC0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69BCCFDC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0B7F0B5C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23E37322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67C4A75B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7E553D40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271BAF5F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6C23915F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2B8CDCC1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55FD99AD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7CFD5936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1E5464E1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26AED3BF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1BFE0F38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7C9AA019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52FCC73B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46740EDB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6D6ABB07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3295E2B8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34E94244" w14:textId="4F4C87D8" w:rsidR="00DE5E41" w:rsidRPr="00D97C1F" w:rsidRDefault="00DE5E41" w:rsidP="00822620">
      <w:pPr>
        <w:suppressLineNumbers/>
        <w:ind w:right="759"/>
        <w:contextualSpacing/>
        <w:rPr>
          <w:rFonts w:ascii="Arial" w:hAnsi="Arial" w:cs="Arial"/>
          <w:color w:val="000000" w:themeColor="text1"/>
          <w:sz w:val="20"/>
          <w:szCs w:val="20"/>
          <w:lang w:val="it-IT"/>
        </w:rPr>
      </w:pPr>
      <w:proofErr w:type="spellStart"/>
      <w:r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>Abbreviations</w:t>
      </w:r>
      <w:proofErr w:type="spellEnd"/>
      <w:r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>: IFN</w:t>
      </w:r>
      <w:r w:rsidR="00BD59C1"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>-I</w:t>
      </w:r>
      <w:r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 xml:space="preserve"> = </w:t>
      </w:r>
      <w:proofErr w:type="spellStart"/>
      <w:r w:rsidR="00BD59C1"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>type</w:t>
      </w:r>
      <w:proofErr w:type="spellEnd"/>
      <w:r w:rsidR="00BD59C1"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 xml:space="preserve"> I </w:t>
      </w:r>
      <w:r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 xml:space="preserve">interferon; </w:t>
      </w:r>
      <w:proofErr w:type="spellStart"/>
      <w:r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>autoAbs</w:t>
      </w:r>
      <w:proofErr w:type="spellEnd"/>
      <w:r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 xml:space="preserve"> = </w:t>
      </w:r>
      <w:proofErr w:type="spellStart"/>
      <w:r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>autoantibodies</w:t>
      </w:r>
      <w:proofErr w:type="spellEnd"/>
      <w:r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 xml:space="preserve">; </w:t>
      </w:r>
      <w:r w:rsidR="00BD59C1"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>HET</w:t>
      </w:r>
      <w:r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 xml:space="preserve"> = </w:t>
      </w:r>
      <w:proofErr w:type="spellStart"/>
      <w:r w:rsidR="00680439"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>heterosexual</w:t>
      </w:r>
      <w:proofErr w:type="spellEnd"/>
      <w:r w:rsidR="00680439"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 xml:space="preserve">; IDU = </w:t>
      </w:r>
      <w:proofErr w:type="spellStart"/>
      <w:r w:rsidR="00680439"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>intravenous</w:t>
      </w:r>
      <w:proofErr w:type="spellEnd"/>
      <w:r w:rsidR="00680439"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 xml:space="preserve"> </w:t>
      </w:r>
      <w:proofErr w:type="spellStart"/>
      <w:r w:rsidR="00680439"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>drug</w:t>
      </w:r>
      <w:proofErr w:type="spellEnd"/>
      <w:r w:rsidR="00680439"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 xml:space="preserve"> use; MSM = men </w:t>
      </w:r>
      <w:proofErr w:type="spellStart"/>
      <w:r w:rsidR="00680439"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>who</w:t>
      </w:r>
      <w:proofErr w:type="spellEnd"/>
      <w:r w:rsidR="00680439"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 xml:space="preserve"> </w:t>
      </w:r>
      <w:proofErr w:type="spellStart"/>
      <w:r w:rsidR="00680439"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>have</w:t>
      </w:r>
      <w:proofErr w:type="spellEnd"/>
      <w:r w:rsidR="00680439"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 xml:space="preserve"> sex with men</w:t>
      </w:r>
      <w:r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>.</w:t>
      </w:r>
    </w:p>
    <w:p w14:paraId="585F2696" w14:textId="552411CC" w:rsidR="00680439" w:rsidRPr="00D97C1F" w:rsidRDefault="00680439" w:rsidP="00BD59C1">
      <w:pPr>
        <w:suppressLineNumbers/>
        <w:contextualSpacing/>
        <w:rPr>
          <w:rFonts w:ascii="Arial" w:hAnsi="Arial" w:cs="Arial"/>
          <w:color w:val="000000" w:themeColor="text1"/>
          <w:sz w:val="20"/>
          <w:szCs w:val="20"/>
          <w:lang w:val="it-IT"/>
        </w:rPr>
      </w:pPr>
      <w:r w:rsidRPr="00D97C1F">
        <w:rPr>
          <w:rFonts w:ascii="Arial" w:hAnsi="Arial" w:cs="Arial"/>
          <w:color w:val="000000" w:themeColor="text1"/>
          <w:sz w:val="20"/>
          <w:szCs w:val="20"/>
          <w:vertAlign w:val="superscript"/>
        </w:rPr>
        <w:t>#</w:t>
      </w:r>
      <w:r w:rsidRPr="00D97C1F">
        <w:rPr>
          <w:rFonts w:ascii="Arial" w:hAnsi="Arial" w:cs="Arial"/>
          <w:color w:val="000000" w:themeColor="text1"/>
          <w:sz w:val="20"/>
          <w:szCs w:val="20"/>
        </w:rPr>
        <w:t>Risk group refers to most likely source of HIV-1 infection.</w:t>
      </w:r>
    </w:p>
    <w:p w14:paraId="739FEF09" w14:textId="77777777" w:rsidR="00DE5E41" w:rsidRPr="00D97C1F" w:rsidRDefault="00DE5E41" w:rsidP="00DE5E41">
      <w:pPr>
        <w:suppressLineNumbers/>
        <w:jc w:val="center"/>
        <w:rPr>
          <w:rFonts w:ascii="Arial" w:hAnsi="Arial" w:cs="Arial"/>
          <w:b/>
          <w:color w:val="000000" w:themeColor="text1"/>
        </w:rPr>
      </w:pPr>
    </w:p>
    <w:p w14:paraId="10601E59" w14:textId="77777777" w:rsidR="00C724F5" w:rsidRPr="00D97C1F" w:rsidRDefault="00C724F5" w:rsidP="00DE5E41">
      <w:pPr>
        <w:suppressLineNumbers/>
        <w:jc w:val="center"/>
        <w:rPr>
          <w:rFonts w:ascii="Arial" w:hAnsi="Arial" w:cs="Arial"/>
          <w:b/>
          <w:color w:val="000000" w:themeColor="text1"/>
        </w:rPr>
      </w:pPr>
    </w:p>
    <w:p w14:paraId="0549C1BA" w14:textId="77777777" w:rsidR="00C724F5" w:rsidRPr="00D97C1F" w:rsidRDefault="00C724F5" w:rsidP="00DE5E41">
      <w:pPr>
        <w:suppressLineNumbers/>
        <w:jc w:val="center"/>
        <w:rPr>
          <w:rFonts w:ascii="Arial" w:hAnsi="Arial" w:cs="Arial"/>
          <w:b/>
          <w:color w:val="000000" w:themeColor="text1"/>
        </w:rPr>
      </w:pPr>
    </w:p>
    <w:p w14:paraId="19485F6C" w14:textId="77777777" w:rsidR="00C724F5" w:rsidRPr="00D97C1F" w:rsidRDefault="00C724F5" w:rsidP="00DE5E41">
      <w:pPr>
        <w:suppressLineNumbers/>
        <w:jc w:val="center"/>
        <w:rPr>
          <w:rFonts w:ascii="Arial" w:hAnsi="Arial" w:cs="Arial"/>
          <w:b/>
          <w:color w:val="000000" w:themeColor="text1"/>
        </w:rPr>
      </w:pPr>
    </w:p>
    <w:p w14:paraId="664D529E" w14:textId="77777777" w:rsidR="00C724F5" w:rsidRPr="00D97C1F" w:rsidRDefault="00C724F5" w:rsidP="00DE5E41">
      <w:pPr>
        <w:suppressLineNumbers/>
        <w:jc w:val="center"/>
        <w:rPr>
          <w:rFonts w:ascii="Arial" w:hAnsi="Arial" w:cs="Arial"/>
          <w:b/>
          <w:color w:val="000000" w:themeColor="text1"/>
        </w:rPr>
      </w:pPr>
    </w:p>
    <w:p w14:paraId="7A8498BE" w14:textId="77777777" w:rsidR="00C724F5" w:rsidRPr="00D97C1F" w:rsidRDefault="00C724F5" w:rsidP="00DE5E41">
      <w:pPr>
        <w:suppressLineNumbers/>
        <w:jc w:val="center"/>
        <w:rPr>
          <w:rFonts w:ascii="Arial" w:hAnsi="Arial" w:cs="Arial"/>
          <w:b/>
          <w:color w:val="000000" w:themeColor="text1"/>
        </w:rPr>
      </w:pPr>
    </w:p>
    <w:p w14:paraId="7D186113" w14:textId="77777777" w:rsidR="004E370A" w:rsidRPr="00D97C1F" w:rsidRDefault="004E370A" w:rsidP="00DE5E41">
      <w:pPr>
        <w:suppressLineNumbers/>
        <w:jc w:val="center"/>
        <w:rPr>
          <w:rFonts w:ascii="Arial" w:hAnsi="Arial" w:cs="Arial"/>
          <w:b/>
          <w:color w:val="000000" w:themeColor="text1"/>
        </w:rPr>
      </w:pPr>
    </w:p>
    <w:p w14:paraId="1D30E9AF" w14:textId="77777777" w:rsidR="00C724F5" w:rsidRPr="00D97C1F" w:rsidRDefault="00C724F5" w:rsidP="00DE5E41">
      <w:pPr>
        <w:suppressLineNumbers/>
        <w:jc w:val="center"/>
        <w:rPr>
          <w:rFonts w:ascii="Arial" w:hAnsi="Arial" w:cs="Arial"/>
          <w:b/>
          <w:color w:val="000000" w:themeColor="text1"/>
        </w:rPr>
      </w:pPr>
    </w:p>
    <w:p w14:paraId="218FC313" w14:textId="77777777" w:rsidR="00C724F5" w:rsidRPr="00D97C1F" w:rsidRDefault="00C724F5" w:rsidP="00DE5E41">
      <w:pPr>
        <w:suppressLineNumbers/>
        <w:jc w:val="center"/>
        <w:rPr>
          <w:rFonts w:ascii="Arial" w:hAnsi="Arial" w:cs="Arial"/>
          <w:b/>
          <w:color w:val="000000" w:themeColor="text1"/>
        </w:rPr>
      </w:pPr>
    </w:p>
    <w:p w14:paraId="386611A7" w14:textId="77777777" w:rsidR="00C724F5" w:rsidRPr="00D97C1F" w:rsidRDefault="00C724F5" w:rsidP="00DE5E41">
      <w:pPr>
        <w:suppressLineNumbers/>
        <w:jc w:val="center"/>
        <w:rPr>
          <w:rFonts w:ascii="Arial" w:hAnsi="Arial" w:cs="Arial"/>
          <w:b/>
          <w:color w:val="000000" w:themeColor="text1"/>
        </w:rPr>
      </w:pPr>
    </w:p>
    <w:p w14:paraId="678594E6" w14:textId="77777777" w:rsidR="00C724F5" w:rsidRPr="00D97C1F" w:rsidRDefault="00C724F5" w:rsidP="00DE5E41">
      <w:pPr>
        <w:suppressLineNumbers/>
        <w:jc w:val="center"/>
        <w:rPr>
          <w:rFonts w:ascii="Arial" w:hAnsi="Arial" w:cs="Arial"/>
          <w:b/>
          <w:color w:val="000000" w:themeColor="text1"/>
        </w:rPr>
      </w:pPr>
    </w:p>
    <w:p w14:paraId="02552C5F" w14:textId="77777777" w:rsidR="00C724F5" w:rsidRPr="00D97C1F" w:rsidRDefault="00C724F5" w:rsidP="00C724F5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1626E673" w14:textId="430880B8" w:rsidR="00C724F5" w:rsidRPr="00D97C1F" w:rsidRDefault="00C724F5" w:rsidP="00C724F5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D97C1F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 xml:space="preserve">Supplementary Table 2. Impact of neutralizing anti-IFNα </w:t>
      </w:r>
      <w:proofErr w:type="spellStart"/>
      <w:r w:rsidRPr="00D97C1F">
        <w:rPr>
          <w:rFonts w:ascii="Arial" w:hAnsi="Arial" w:cs="Arial"/>
          <w:b/>
          <w:color w:val="000000" w:themeColor="text1"/>
          <w:sz w:val="22"/>
          <w:szCs w:val="22"/>
        </w:rPr>
        <w:t>autoAbs</w:t>
      </w:r>
      <w:proofErr w:type="spellEnd"/>
      <w:r w:rsidRPr="00D97C1F">
        <w:rPr>
          <w:rFonts w:ascii="Arial" w:hAnsi="Arial" w:cs="Arial"/>
          <w:b/>
          <w:color w:val="000000" w:themeColor="text1"/>
          <w:sz w:val="22"/>
          <w:szCs w:val="22"/>
        </w:rPr>
        <w:t xml:space="preserve"> on </w:t>
      </w:r>
      <w:r w:rsidR="00744C3F" w:rsidRPr="00D97C1F">
        <w:rPr>
          <w:rFonts w:ascii="Arial" w:hAnsi="Arial" w:cs="Arial"/>
          <w:b/>
          <w:color w:val="000000" w:themeColor="text1"/>
          <w:sz w:val="22"/>
          <w:szCs w:val="22"/>
        </w:rPr>
        <w:t>recorded</w:t>
      </w:r>
      <w:r w:rsidRPr="00D97C1F">
        <w:rPr>
          <w:rFonts w:ascii="Arial" w:hAnsi="Arial" w:cs="Arial"/>
          <w:b/>
          <w:color w:val="000000" w:themeColor="text1"/>
          <w:sz w:val="22"/>
          <w:szCs w:val="22"/>
        </w:rPr>
        <w:t xml:space="preserve"> outcomes. </w:t>
      </w:r>
    </w:p>
    <w:tbl>
      <w:tblPr>
        <w:tblStyle w:val="TableGrid"/>
        <w:tblpPr w:leftFromText="181" w:rightFromText="181" w:vertAnchor="page" w:horzAnchor="margin" w:tblpY="1992"/>
        <w:tblOverlap w:val="never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985"/>
        <w:gridCol w:w="1984"/>
        <w:gridCol w:w="1134"/>
      </w:tblGrid>
      <w:tr w:rsidR="00D97C1F" w:rsidRPr="00D97C1F" w14:paraId="6D9811E6" w14:textId="77777777" w:rsidTr="00070F53">
        <w:trPr>
          <w:trHeight w:val="1134"/>
        </w:trPr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DA6A72D" w14:textId="77777777" w:rsidR="00E516CF" w:rsidRPr="00D97C1F" w:rsidRDefault="00E516CF" w:rsidP="00E516CF">
            <w:pPr>
              <w:suppressLineNumbers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Outcom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D682B5C" w14:textId="77777777" w:rsidR="00E516CF" w:rsidRPr="00D97C1F" w:rsidRDefault="00E516CF" w:rsidP="00E516CF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 xml:space="preserve">Patients with </w:t>
            </w:r>
          </w:p>
          <w:p w14:paraId="6054433C" w14:textId="77777777" w:rsidR="00E516CF" w:rsidRPr="00D97C1F" w:rsidRDefault="00E516CF" w:rsidP="00E516CF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neutralizing anti-</w:t>
            </w:r>
            <w:r w:rsidRPr="00A04FE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IFN</w:t>
            </w:r>
            <w:r w:rsidRPr="00A04FE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α</w:t>
            </w:r>
            <w:r w:rsidRPr="00A04FE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A04FE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autoAbs</w:t>
            </w:r>
            <w:proofErr w:type="spellEnd"/>
          </w:p>
          <w:p w14:paraId="1BA43455" w14:textId="77777777" w:rsidR="00E516CF" w:rsidRPr="00D97C1F" w:rsidRDefault="00E516CF" w:rsidP="00E516CF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(n = 16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5786B10" w14:textId="77777777" w:rsidR="00E516CF" w:rsidRPr="00D97C1F" w:rsidRDefault="00E516CF" w:rsidP="00E516CF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 xml:space="preserve">Patients without </w:t>
            </w:r>
          </w:p>
          <w:p w14:paraId="77AFF18B" w14:textId="77777777" w:rsidR="00E516CF" w:rsidRPr="00D97C1F" w:rsidRDefault="00E516CF" w:rsidP="00E516CF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neutralizing anti-</w:t>
            </w:r>
            <w:r w:rsidRPr="00A04FE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IFN</w:t>
            </w:r>
            <w:r w:rsidRPr="00A04FE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α</w:t>
            </w:r>
            <w:r w:rsidRPr="00A04FE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A04FE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a</w:t>
            </w: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utoAbs</w:t>
            </w:r>
            <w:proofErr w:type="spellEnd"/>
          </w:p>
          <w:p w14:paraId="33D24C32" w14:textId="77777777" w:rsidR="00E516CF" w:rsidRPr="00D97C1F" w:rsidRDefault="00E516CF" w:rsidP="00E516CF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(n = 6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AC0B2CD" w14:textId="29BACD88" w:rsidR="00E516CF" w:rsidRPr="00D97C1F" w:rsidRDefault="00E516CF" w:rsidP="00E516CF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lang w:eastAsia="de-CH"/>
              </w:rPr>
              <w:t>P</w:t>
            </w: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 xml:space="preserve"> value</w:t>
            </w:r>
          </w:p>
        </w:tc>
      </w:tr>
      <w:tr w:rsidR="00D97C1F" w:rsidRPr="00D97C1F" w14:paraId="147B967A" w14:textId="77777777" w:rsidTr="00BB3B11">
        <w:trPr>
          <w:trHeight w:val="367"/>
        </w:trPr>
        <w:tc>
          <w:tcPr>
            <w:tcW w:w="354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DF3A3EE" w14:textId="77777777" w:rsidR="00BB3B11" w:rsidRPr="00D97C1F" w:rsidRDefault="00BB3B11" w:rsidP="00E516CF">
            <w:pPr>
              <w:suppressLineNumbers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</w:p>
        </w:tc>
        <w:tc>
          <w:tcPr>
            <w:tcW w:w="396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D893F2" w14:textId="265350BD" w:rsidR="00BB3B11" w:rsidRPr="00D97C1F" w:rsidRDefault="00BB3B11" w:rsidP="00E516C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n (%) or median (interquartile range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E4D993" w14:textId="294F3DEE" w:rsidR="00BB3B11" w:rsidRPr="00D97C1F" w:rsidRDefault="00BB3B11" w:rsidP="00E516C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</w:p>
        </w:tc>
      </w:tr>
      <w:tr w:rsidR="00D97C1F" w:rsidRPr="00D97C1F" w14:paraId="607E6412" w14:textId="77777777" w:rsidTr="00BB3B11">
        <w:trPr>
          <w:trHeight w:val="425"/>
        </w:trPr>
        <w:tc>
          <w:tcPr>
            <w:tcW w:w="354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4487107" w14:textId="20F1B662" w:rsidR="00744C3F" w:rsidRPr="00D97C1F" w:rsidRDefault="00744C3F" w:rsidP="00744C3F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CD4 count (cells/mm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eastAsia="de-CH"/>
              </w:rPr>
              <w:t>3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A2507E9" w14:textId="7DBFDD14" w:rsidR="00744C3F" w:rsidRPr="00D97C1F" w:rsidRDefault="00DA685C" w:rsidP="00744C3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612</w:t>
            </w:r>
            <w:r w:rsidR="00744C3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400</w:t>
            </w:r>
            <w:r w:rsidR="00744C3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-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819</w:t>
            </w:r>
            <w:r w:rsidR="00744C3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9AD64D7" w14:textId="2EB8BE03" w:rsidR="00744C3F" w:rsidRPr="00D97C1F" w:rsidRDefault="00DA685C" w:rsidP="00744C3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548</w:t>
            </w:r>
            <w:r w:rsidR="00744C3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95</w:t>
            </w:r>
            <w:r w:rsidR="00744C3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-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66</w:t>
            </w:r>
            <w:r w:rsidR="00936751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</w:t>
            </w:r>
            <w:r w:rsidR="00744C3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C0254DC" w14:textId="4A39E7B1" w:rsidR="00744C3F" w:rsidRPr="00D97C1F" w:rsidRDefault="00936751" w:rsidP="00744C3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319</w:t>
            </w:r>
            <w:r w:rsidR="003C6CC0" w:rsidRPr="00D97C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</w:tr>
      <w:tr w:rsidR="00D97C1F" w:rsidRPr="00D97C1F" w14:paraId="4B255988" w14:textId="77777777" w:rsidTr="00070F53">
        <w:trPr>
          <w:trHeight w:val="413"/>
        </w:trPr>
        <w:tc>
          <w:tcPr>
            <w:tcW w:w="3544" w:type="dxa"/>
            <w:vAlign w:val="center"/>
          </w:tcPr>
          <w:p w14:paraId="6BD1F2CF" w14:textId="71A5A7E1" w:rsidR="00744C3F" w:rsidRPr="00D97C1F" w:rsidRDefault="00744C3F" w:rsidP="00744C3F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CD8 count (cells/mm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eastAsia="de-CH"/>
              </w:rPr>
              <w:t>3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705CDB18" w14:textId="0B7DDD26" w:rsidR="00744C3F" w:rsidRPr="00D97C1F" w:rsidRDefault="006B11F6" w:rsidP="00744C3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530</w:t>
            </w:r>
            <w:r w:rsidR="00744C3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31</w:t>
            </w:r>
            <w:r w:rsidR="00744C3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-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079</w:t>
            </w:r>
            <w:r w:rsidR="00744C3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54E1723" w14:textId="0C75784A" w:rsidR="00744C3F" w:rsidRPr="00D97C1F" w:rsidRDefault="006B11F6" w:rsidP="00744C3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693</w:t>
            </w:r>
            <w:r w:rsidR="00744C3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459</w:t>
            </w:r>
            <w:r w:rsidR="00744C3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-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047</w:t>
            </w:r>
            <w:r w:rsidR="00744C3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FDA7774" w14:textId="2A7A576E" w:rsidR="00744C3F" w:rsidRPr="00D97C1F" w:rsidRDefault="006B11F6" w:rsidP="00744C3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319</w:t>
            </w:r>
            <w:r w:rsidR="003C6CC0" w:rsidRPr="00D97C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</w:tr>
      <w:tr w:rsidR="00D97C1F" w:rsidRPr="00D97C1F" w14:paraId="6708B924" w14:textId="77777777" w:rsidTr="00070F53">
        <w:trPr>
          <w:trHeight w:val="418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72E89FAD" w14:textId="36584C3F" w:rsidR="00E516CF" w:rsidRPr="00D97C1F" w:rsidRDefault="00744C3F" w:rsidP="00E516CF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Aspergillosis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142B7EA" w14:textId="23EE41F4" w:rsidR="00E516CF" w:rsidRPr="00D97C1F" w:rsidRDefault="00FF6919" w:rsidP="00E516C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</w:t>
            </w:r>
            <w:r w:rsidR="00E516C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0</w:t>
            </w:r>
            <w:r w:rsidR="00E516C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579686D0" w14:textId="29C173AA" w:rsidR="00E516CF" w:rsidRPr="00D97C1F" w:rsidRDefault="00FF6919" w:rsidP="00E516C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 w:rsidR="00E516C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 w:rsidR="00E516C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.6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4BECE9A" w14:textId="397D3DC3" w:rsidR="00E516CF" w:rsidRPr="00D97C1F" w:rsidRDefault="00FF6919" w:rsidP="00E516C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 w:rsidR="003C6CC0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</w:tr>
      <w:tr w:rsidR="00D97C1F" w:rsidRPr="00D97C1F" w14:paraId="2325B560" w14:textId="77777777" w:rsidTr="00070F53">
        <w:trPr>
          <w:trHeight w:val="425"/>
        </w:trPr>
        <w:tc>
          <w:tcPr>
            <w:tcW w:w="3544" w:type="dxa"/>
            <w:shd w:val="clear" w:color="auto" w:fill="auto"/>
            <w:vAlign w:val="center"/>
          </w:tcPr>
          <w:p w14:paraId="54B39A0E" w14:textId="72AC41FE" w:rsidR="00E516CF" w:rsidRPr="00D97C1F" w:rsidRDefault="00744C3F" w:rsidP="00E516CF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Bacterial pneumoni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929EE38" w14:textId="39AB11C2" w:rsidR="00E516CF" w:rsidRPr="00D97C1F" w:rsidRDefault="00E516CF" w:rsidP="00E516C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 (</w:t>
            </w:r>
            <w:r w:rsidR="00FF6919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8.</w:t>
            </w:r>
            <w:r w:rsidR="00FF6919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8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8A499BC" w14:textId="76CAB8D1" w:rsidR="00E516CF" w:rsidRPr="00D97C1F" w:rsidRDefault="00FF6919" w:rsidP="00E516C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7</w:t>
            </w:r>
            <w:r w:rsidR="00E516C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1.3</w:t>
            </w:r>
            <w:r w:rsidR="00E516C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AA8E66" w14:textId="6D394294" w:rsidR="00E516CF" w:rsidRPr="00D97C1F" w:rsidRDefault="00FF6919" w:rsidP="00E516C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707</w:t>
            </w:r>
            <w:r w:rsidR="003C6CC0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</w:tr>
      <w:tr w:rsidR="00D97C1F" w:rsidRPr="00D97C1F" w14:paraId="7D7FB80E" w14:textId="77777777" w:rsidTr="00070F53">
        <w:trPr>
          <w:trHeight w:val="425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78ABE0F0" w14:textId="6DC8BE57" w:rsidR="00E516CF" w:rsidRPr="00D97C1F" w:rsidRDefault="00744C3F" w:rsidP="00E516CF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Candidiasis (</w:t>
            </w:r>
            <w:r w:rsidR="00BC3772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esophageal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74E158D0" w14:textId="7A6918D1" w:rsidR="00E516CF" w:rsidRPr="00D97C1F" w:rsidRDefault="00E516CF" w:rsidP="00E516C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 (</w:t>
            </w:r>
            <w:r w:rsidR="00BB3B11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6.</w:t>
            </w:r>
            <w:r w:rsidR="008D0EF8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041906B2" w14:textId="01B554FF" w:rsidR="00E516CF" w:rsidRPr="00D97C1F" w:rsidRDefault="00E516CF" w:rsidP="00E516C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 (</w:t>
            </w:r>
            <w:r w:rsidR="00BB3B11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.6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F229A21" w14:textId="48BC26FE" w:rsidR="00E516CF" w:rsidRPr="00D97C1F" w:rsidRDefault="00BB3B11" w:rsidP="00E516C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874</w:t>
            </w:r>
            <w:r w:rsidR="003C6CC0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</w:tr>
      <w:tr w:rsidR="00D97C1F" w:rsidRPr="00D97C1F" w14:paraId="72A892C0" w14:textId="77777777" w:rsidTr="00070F53">
        <w:trPr>
          <w:trHeight w:val="431"/>
        </w:trPr>
        <w:tc>
          <w:tcPr>
            <w:tcW w:w="3544" w:type="dxa"/>
            <w:shd w:val="clear" w:color="auto" w:fill="auto"/>
            <w:vAlign w:val="center"/>
          </w:tcPr>
          <w:p w14:paraId="27C4E9A6" w14:textId="3216057C" w:rsidR="00E516CF" w:rsidRPr="00D97C1F" w:rsidRDefault="00744C3F" w:rsidP="00E516CF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Candidiasis (</w:t>
            </w:r>
            <w:r w:rsidR="00BC3772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oral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84442D2" w14:textId="77777777" w:rsidR="00E516CF" w:rsidRPr="00D97C1F" w:rsidRDefault="00E516CF" w:rsidP="00E516C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 (0.0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DC450FF" w14:textId="7D0A9257" w:rsidR="00E516CF" w:rsidRPr="00D97C1F" w:rsidRDefault="00E516CF" w:rsidP="00E516C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 (</w:t>
            </w:r>
            <w:r w:rsidR="00BB3B11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.2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643740" w14:textId="7530C898" w:rsidR="00E516CF" w:rsidRPr="00D97C1F" w:rsidRDefault="00BB3B11" w:rsidP="00E516C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 w:rsidR="003C6CC0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</w:tr>
      <w:tr w:rsidR="00D97C1F" w:rsidRPr="00D97C1F" w14:paraId="7956ED97" w14:textId="77777777" w:rsidTr="00070F53">
        <w:trPr>
          <w:trHeight w:val="423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4812BD5F" w14:textId="3F4ED6D5" w:rsidR="00E516CF" w:rsidRPr="00D97C1F" w:rsidRDefault="00744C3F" w:rsidP="00E516CF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Diabetes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11F7B577" w14:textId="26A8075D" w:rsidR="00E516CF" w:rsidRPr="00D97C1F" w:rsidRDefault="00BB3B11" w:rsidP="00E516C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 w:rsidR="00E516C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6.</w:t>
            </w:r>
            <w:r w:rsidR="008D0EF8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</w:t>
            </w:r>
            <w:r w:rsidR="00E516C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66F94270" w14:textId="189B150B" w:rsidR="00E516CF" w:rsidRPr="00D97C1F" w:rsidRDefault="00BB3B11" w:rsidP="00E516C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6</w:t>
            </w:r>
            <w:r w:rsidR="00E516C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9</w:t>
            </w:r>
            <w:r w:rsidR="00E516C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.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7</w:t>
            </w:r>
            <w:r w:rsidR="00E516C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376A2F9" w14:textId="6B8C65C1" w:rsidR="00E516CF" w:rsidRPr="00D97C1F" w:rsidRDefault="00BB3B11" w:rsidP="00E516C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 w:rsidR="003C6CC0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</w:tr>
      <w:tr w:rsidR="00D97C1F" w:rsidRPr="00D97C1F" w14:paraId="23FDDEEB" w14:textId="77777777" w:rsidTr="00070F53">
        <w:trPr>
          <w:trHeight w:val="428"/>
        </w:trPr>
        <w:tc>
          <w:tcPr>
            <w:tcW w:w="3544" w:type="dxa"/>
            <w:vAlign w:val="center"/>
          </w:tcPr>
          <w:p w14:paraId="16E5B078" w14:textId="224BAB3E" w:rsidR="00E516CF" w:rsidRPr="00D97C1F" w:rsidRDefault="00744C3F" w:rsidP="00E516CF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Encephalopathy (HIV-related)</w:t>
            </w:r>
          </w:p>
        </w:tc>
        <w:tc>
          <w:tcPr>
            <w:tcW w:w="1985" w:type="dxa"/>
            <w:vAlign w:val="center"/>
          </w:tcPr>
          <w:p w14:paraId="04AFB3C1" w14:textId="0C6CE9A6" w:rsidR="00E516CF" w:rsidRPr="00D97C1F" w:rsidRDefault="00BB3B11" w:rsidP="00E516C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 (0.0)</w:t>
            </w:r>
          </w:p>
        </w:tc>
        <w:tc>
          <w:tcPr>
            <w:tcW w:w="1984" w:type="dxa"/>
            <w:vAlign w:val="center"/>
          </w:tcPr>
          <w:p w14:paraId="638FA384" w14:textId="466D7BF8" w:rsidR="00E516CF" w:rsidRPr="00D97C1F" w:rsidRDefault="00BB3B11" w:rsidP="00E516C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 (3.2)</w:t>
            </w:r>
          </w:p>
        </w:tc>
        <w:tc>
          <w:tcPr>
            <w:tcW w:w="1134" w:type="dxa"/>
            <w:vAlign w:val="center"/>
          </w:tcPr>
          <w:p w14:paraId="1880E5D5" w14:textId="042884BE" w:rsidR="00E516CF" w:rsidRPr="00D97C1F" w:rsidRDefault="00BB3B11" w:rsidP="00E516C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 w:rsidR="003C6CC0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</w:tr>
      <w:tr w:rsidR="00D97C1F" w:rsidRPr="00D97C1F" w14:paraId="4E219ED1" w14:textId="77777777" w:rsidTr="00070F53">
        <w:trPr>
          <w:trHeight w:val="434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5D5D9C3C" w14:textId="488E5F62" w:rsidR="00E516CF" w:rsidRPr="00D97C1F" w:rsidRDefault="005A008A" w:rsidP="00E516CF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Herpes simplex (mucocutaneous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B3F92D8" w14:textId="08A12B6B" w:rsidR="00E516CF" w:rsidRPr="00D97C1F" w:rsidRDefault="00BB3B11" w:rsidP="00E516C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 (6.</w:t>
            </w:r>
            <w:r w:rsidR="008D0EF8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00F15BA3" w14:textId="180D753F" w:rsidR="00E516CF" w:rsidRPr="00D97C1F" w:rsidRDefault="00BB3B11" w:rsidP="00E516C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 (0.0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65536BC" w14:textId="70814566" w:rsidR="00E516CF" w:rsidRPr="00D97C1F" w:rsidRDefault="00BB3B11" w:rsidP="00E516C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462</w:t>
            </w:r>
            <w:r w:rsidR="003C6CC0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</w:tr>
      <w:tr w:rsidR="00D97C1F" w:rsidRPr="00D97C1F" w14:paraId="29DF3066" w14:textId="77777777" w:rsidTr="00070F53">
        <w:trPr>
          <w:trHeight w:val="427"/>
        </w:trPr>
        <w:tc>
          <w:tcPr>
            <w:tcW w:w="3544" w:type="dxa"/>
            <w:vAlign w:val="center"/>
          </w:tcPr>
          <w:p w14:paraId="7AD69908" w14:textId="2F220A2D" w:rsidR="00E516CF" w:rsidRPr="00D97C1F" w:rsidRDefault="005A008A" w:rsidP="00E516CF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Herpes zoster</w:t>
            </w:r>
          </w:p>
        </w:tc>
        <w:tc>
          <w:tcPr>
            <w:tcW w:w="1985" w:type="dxa"/>
            <w:vAlign w:val="center"/>
          </w:tcPr>
          <w:p w14:paraId="15B9B155" w14:textId="46FF3C25" w:rsidR="00E516CF" w:rsidRPr="00D97C1F" w:rsidRDefault="00BB3B11" w:rsidP="00E516C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 (0.0)</w:t>
            </w:r>
          </w:p>
        </w:tc>
        <w:tc>
          <w:tcPr>
            <w:tcW w:w="1984" w:type="dxa"/>
            <w:vAlign w:val="center"/>
          </w:tcPr>
          <w:p w14:paraId="0FD4D33D" w14:textId="0531338E" w:rsidR="00E516CF" w:rsidRPr="00D97C1F" w:rsidRDefault="00BB3B11" w:rsidP="00E516C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5 (8.1)</w:t>
            </w:r>
          </w:p>
        </w:tc>
        <w:tc>
          <w:tcPr>
            <w:tcW w:w="1134" w:type="dxa"/>
            <w:vAlign w:val="center"/>
          </w:tcPr>
          <w:p w14:paraId="72B877F7" w14:textId="4C26330D" w:rsidR="00E516CF" w:rsidRPr="00D97C1F" w:rsidRDefault="00BB3B11" w:rsidP="00E516C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547</w:t>
            </w:r>
            <w:r w:rsidR="003C6CC0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</w:tr>
      <w:tr w:rsidR="00D97C1F" w:rsidRPr="00D97C1F" w14:paraId="31D4DFC9" w14:textId="77777777" w:rsidTr="00070F53">
        <w:trPr>
          <w:trHeight w:val="419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725081A8" w14:textId="40B9705D" w:rsidR="005A008A" w:rsidRPr="00D97C1F" w:rsidRDefault="005A008A" w:rsidP="005A008A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HIV-1 (log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eastAsia="de-CH"/>
              </w:rPr>
              <w:t>10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RNA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158B0A9C" w14:textId="1AA1AB26" w:rsidR="005A008A" w:rsidRPr="00D97C1F" w:rsidRDefault="00BB3B11" w:rsidP="005A008A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</w:t>
            </w:r>
            <w:r w:rsidR="005A008A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.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0</w:t>
            </w:r>
            <w:r w:rsidR="005A008A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</w:t>
            </w:r>
            <w:r w:rsidR="005A008A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.0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</w:t>
            </w:r>
            <w:r w:rsidR="005A008A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-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</w:t>
            </w:r>
            <w:r w:rsidR="005A008A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.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0</w:t>
            </w:r>
            <w:r w:rsidR="005A008A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1222D0D3" w14:textId="50083234" w:rsidR="005A008A" w:rsidRPr="00D97C1F" w:rsidRDefault="00BB3B11" w:rsidP="005A008A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00 (0.00-0.00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CB1F36F" w14:textId="3278E08B" w:rsidR="005A008A" w:rsidRPr="00D97C1F" w:rsidRDefault="00BB3B11" w:rsidP="005A008A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949</w:t>
            </w:r>
            <w:r w:rsidR="003C6CC0" w:rsidRPr="00D97C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</w:tr>
      <w:tr w:rsidR="00D97C1F" w:rsidRPr="00D97C1F" w14:paraId="17CB5127" w14:textId="77777777" w:rsidTr="00070F53">
        <w:trPr>
          <w:trHeight w:val="424"/>
        </w:trPr>
        <w:tc>
          <w:tcPr>
            <w:tcW w:w="3544" w:type="dxa"/>
            <w:shd w:val="clear" w:color="auto" w:fill="auto"/>
            <w:vAlign w:val="center"/>
          </w:tcPr>
          <w:p w14:paraId="4E9A0287" w14:textId="5EE75851" w:rsidR="00E516CF" w:rsidRPr="00D97C1F" w:rsidRDefault="00070F53" w:rsidP="00E516CF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Mycobacterium avium (disseminated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55FCD16" w14:textId="4ECAAFC1" w:rsidR="00E516CF" w:rsidRPr="00D97C1F" w:rsidRDefault="00BB3B11" w:rsidP="00E516C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 (0.0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74B88E1" w14:textId="2CF71529" w:rsidR="00E516CF" w:rsidRPr="00D97C1F" w:rsidRDefault="00BB3B11" w:rsidP="00E516C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 (1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CEE8F2" w14:textId="4CA0B400" w:rsidR="00E516CF" w:rsidRPr="00D97C1F" w:rsidRDefault="00BB3B11" w:rsidP="00E516C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 w:rsidR="003C6CC0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</w:tr>
      <w:tr w:rsidR="00D97C1F" w:rsidRPr="00D97C1F" w14:paraId="0443D932" w14:textId="77777777" w:rsidTr="00070F53">
        <w:trPr>
          <w:trHeight w:val="416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6DF4F259" w14:textId="3DFA3435" w:rsidR="00E516CF" w:rsidRPr="00D97C1F" w:rsidRDefault="00070F53" w:rsidP="00E516CF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Neoplasms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9022E79" w14:textId="04A3EF4F" w:rsidR="00E516CF" w:rsidRPr="00D97C1F" w:rsidRDefault="00BB3B11" w:rsidP="00E516C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</w:t>
            </w:r>
            <w:r w:rsidR="00E516C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2.5</w:t>
            </w:r>
            <w:r w:rsidR="00E516C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13BDD8C3" w14:textId="293F799D" w:rsidR="00E516CF" w:rsidRPr="00D97C1F" w:rsidRDefault="00BB3B11" w:rsidP="00E516C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8</w:t>
            </w:r>
            <w:r w:rsidR="00E516C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9.0</w:t>
            </w:r>
            <w:r w:rsidR="00E516C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5316D87" w14:textId="50223D91" w:rsidR="00E516CF" w:rsidRPr="00D97C1F" w:rsidRDefault="00BB3B11" w:rsidP="00E516C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303</w:t>
            </w:r>
            <w:r w:rsidR="003C6CC0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</w:tr>
      <w:tr w:rsidR="00D97C1F" w:rsidRPr="00D97C1F" w14:paraId="2FF18527" w14:textId="77777777" w:rsidTr="00070F53">
        <w:trPr>
          <w:trHeight w:val="416"/>
        </w:trPr>
        <w:tc>
          <w:tcPr>
            <w:tcW w:w="3544" w:type="dxa"/>
            <w:shd w:val="clear" w:color="auto" w:fill="auto"/>
            <w:vAlign w:val="center"/>
          </w:tcPr>
          <w:p w14:paraId="08D49E42" w14:textId="1B057450" w:rsidR="00744C3F" w:rsidRPr="00D97C1F" w:rsidRDefault="00070F53" w:rsidP="00E516CF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Non-Hodgkin’s lymphom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FC7FFC6" w14:textId="34D86EB3" w:rsidR="00744C3F" w:rsidRPr="00D97C1F" w:rsidRDefault="00BB3B11" w:rsidP="00E516C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 (0.0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6AC38CE" w14:textId="0A5057BA" w:rsidR="00744C3F" w:rsidRPr="00D97C1F" w:rsidRDefault="00BB3B11" w:rsidP="00E516C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 (3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0C038F" w14:textId="40171234" w:rsidR="00744C3F" w:rsidRPr="00D97C1F" w:rsidRDefault="00BB3B11" w:rsidP="00E516C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 w:rsidR="003C6CC0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</w:tr>
      <w:tr w:rsidR="00D97C1F" w:rsidRPr="00D97C1F" w14:paraId="1EAE6EFC" w14:textId="77777777" w:rsidTr="00070F53">
        <w:trPr>
          <w:trHeight w:val="416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3CB0343A" w14:textId="0F2AA878" w:rsidR="00744C3F" w:rsidRPr="00D97C1F" w:rsidRDefault="00070F53" w:rsidP="00E516CF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Pneumocystis pneumonia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4ED07521" w14:textId="6E1B905B" w:rsidR="00744C3F" w:rsidRPr="00D97C1F" w:rsidRDefault="00BB3B11" w:rsidP="00E516C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 (0.0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2E2A4795" w14:textId="474235B0" w:rsidR="00744C3F" w:rsidRPr="00D97C1F" w:rsidRDefault="00BB3B11" w:rsidP="00E516C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 (3.2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708FBBE" w14:textId="21792898" w:rsidR="00744C3F" w:rsidRPr="00D97C1F" w:rsidRDefault="00BB3B11" w:rsidP="00E516CF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 w:rsidR="003C6CC0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</w:tr>
    </w:tbl>
    <w:p w14:paraId="70C505D1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517D0FF2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45D99BD8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483C7AA5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5339E93A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6FB53560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15CDA5E1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0D6161E9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6BF5F1D2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554AFEBF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391BD029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7B0D8883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513AFEB4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5F4A15A2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382CC450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28741073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07A7C806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4AB14327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0D6A191F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3A526798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065D07F1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3A06543C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1FDA57AB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1661F4BE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46F6EAA6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0994C30A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2B0B1D38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646CA4DD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36FDA2FA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0A132724" w14:textId="77777777" w:rsidR="004E370A" w:rsidRPr="00D97C1F" w:rsidRDefault="004E370A" w:rsidP="00C724F5">
      <w:pPr>
        <w:suppressLineNumbers/>
        <w:contextualSpacing/>
        <w:rPr>
          <w:rFonts w:ascii="Arial" w:hAnsi="Arial" w:cs="Arial"/>
          <w:color w:val="000000" w:themeColor="text1"/>
          <w:sz w:val="20"/>
          <w:szCs w:val="20"/>
          <w:lang w:val="it-IT"/>
        </w:rPr>
      </w:pPr>
    </w:p>
    <w:p w14:paraId="48F66F48" w14:textId="77777777" w:rsidR="004E370A" w:rsidRPr="00D97C1F" w:rsidRDefault="004E370A" w:rsidP="00C724F5">
      <w:pPr>
        <w:suppressLineNumbers/>
        <w:contextualSpacing/>
        <w:rPr>
          <w:rFonts w:ascii="Arial" w:hAnsi="Arial" w:cs="Arial"/>
          <w:color w:val="000000" w:themeColor="text1"/>
          <w:sz w:val="20"/>
          <w:szCs w:val="20"/>
          <w:lang w:val="it-IT"/>
        </w:rPr>
      </w:pPr>
    </w:p>
    <w:p w14:paraId="3B6231DA" w14:textId="1BD156AA" w:rsidR="00C724F5" w:rsidRDefault="00C724F5" w:rsidP="00C724F5">
      <w:pPr>
        <w:suppressLineNumbers/>
        <w:contextualSpacing/>
        <w:rPr>
          <w:rFonts w:ascii="Arial" w:hAnsi="Arial" w:cs="Arial"/>
          <w:color w:val="000000" w:themeColor="text1"/>
          <w:sz w:val="20"/>
          <w:szCs w:val="20"/>
          <w:lang w:val="it-IT"/>
        </w:rPr>
      </w:pPr>
      <w:proofErr w:type="spellStart"/>
      <w:r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>Abbreviations</w:t>
      </w:r>
      <w:proofErr w:type="spellEnd"/>
      <w:r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 xml:space="preserve">: IFN-I = </w:t>
      </w:r>
      <w:proofErr w:type="spellStart"/>
      <w:r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>type</w:t>
      </w:r>
      <w:proofErr w:type="spellEnd"/>
      <w:r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 xml:space="preserve"> I interferon; </w:t>
      </w:r>
      <w:proofErr w:type="spellStart"/>
      <w:r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>autoAbs</w:t>
      </w:r>
      <w:proofErr w:type="spellEnd"/>
      <w:r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 xml:space="preserve"> = </w:t>
      </w:r>
      <w:proofErr w:type="spellStart"/>
      <w:r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>autoantibodies</w:t>
      </w:r>
      <w:proofErr w:type="spellEnd"/>
      <w:r w:rsidR="00070F53"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>.</w:t>
      </w:r>
    </w:p>
    <w:p w14:paraId="07E7DF1F" w14:textId="4CFA4D88" w:rsidR="003C6CC0" w:rsidRDefault="003C6CC0" w:rsidP="00C724F5">
      <w:pPr>
        <w:suppressLineNumbers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D97C1F">
        <w:rPr>
          <w:rFonts w:ascii="Arial" w:hAnsi="Arial" w:cs="Arial"/>
          <w:color w:val="000000" w:themeColor="text1"/>
          <w:sz w:val="20"/>
          <w:szCs w:val="20"/>
          <w:vertAlign w:val="superscript"/>
        </w:rPr>
        <w:t>#</w:t>
      </w:r>
      <w:r>
        <w:rPr>
          <w:rFonts w:ascii="Arial" w:hAnsi="Arial" w:cs="Arial"/>
          <w:color w:val="000000" w:themeColor="text1"/>
          <w:sz w:val="20"/>
          <w:szCs w:val="20"/>
        </w:rPr>
        <w:t>Wilcoxon rank-sum test</w:t>
      </w:r>
    </w:p>
    <w:p w14:paraId="64844BAD" w14:textId="669F838D" w:rsidR="003C6CC0" w:rsidRPr="003C6CC0" w:rsidRDefault="003C6CC0" w:rsidP="00C724F5">
      <w:pPr>
        <w:suppressLineNumbers/>
        <w:contextualSpacing/>
        <w:rPr>
          <w:rFonts w:ascii="Arial" w:hAnsi="Arial" w:cs="Arial"/>
          <w:color w:val="000000" w:themeColor="text1"/>
          <w:sz w:val="20"/>
          <w:szCs w:val="20"/>
          <w:lang w:val="it-IT"/>
        </w:rPr>
      </w:pPr>
      <w:r>
        <w:rPr>
          <w:rFonts w:ascii="Arial" w:hAnsi="Arial" w:cs="Arial"/>
          <w:color w:val="000000" w:themeColor="text1"/>
          <w:sz w:val="20"/>
          <w:szCs w:val="20"/>
          <w:lang w:eastAsia="de-CH"/>
        </w:rPr>
        <w:t>*</w:t>
      </w:r>
      <w:r w:rsidR="00357B72">
        <w:rPr>
          <w:rFonts w:ascii="Arial" w:hAnsi="Arial" w:cs="Arial"/>
          <w:color w:val="000000" w:themeColor="text1"/>
          <w:sz w:val="20"/>
          <w:szCs w:val="20"/>
          <w:lang w:eastAsia="de-CH"/>
        </w:rPr>
        <w:t>Fisher’s exact</w:t>
      </w:r>
      <w:r>
        <w:rPr>
          <w:rFonts w:ascii="Arial" w:hAnsi="Arial" w:cs="Arial"/>
          <w:color w:val="000000" w:themeColor="text1"/>
          <w:sz w:val="20"/>
          <w:szCs w:val="20"/>
          <w:lang w:eastAsia="de-CH"/>
        </w:rPr>
        <w:t xml:space="preserve"> test</w:t>
      </w:r>
    </w:p>
    <w:p w14:paraId="53C20BFD" w14:textId="77777777" w:rsidR="00C724F5" w:rsidRPr="00D97C1F" w:rsidRDefault="00C724F5" w:rsidP="00DE5E41">
      <w:pPr>
        <w:suppressLineNumbers/>
        <w:jc w:val="center"/>
        <w:rPr>
          <w:rFonts w:ascii="Arial" w:hAnsi="Arial" w:cs="Arial"/>
          <w:b/>
          <w:color w:val="000000" w:themeColor="text1"/>
          <w:lang w:val="it-IT"/>
        </w:rPr>
      </w:pPr>
    </w:p>
    <w:p w14:paraId="54801232" w14:textId="77777777" w:rsidR="00C724F5" w:rsidRPr="00D97C1F" w:rsidRDefault="00C724F5" w:rsidP="00DE5E41">
      <w:pPr>
        <w:suppressLineNumbers/>
        <w:jc w:val="center"/>
        <w:rPr>
          <w:rFonts w:ascii="Arial" w:hAnsi="Arial" w:cs="Arial"/>
          <w:b/>
          <w:color w:val="000000" w:themeColor="text1"/>
          <w:lang w:val="it-IT"/>
        </w:rPr>
      </w:pPr>
    </w:p>
    <w:p w14:paraId="59A21F49" w14:textId="77777777" w:rsidR="00DE5E41" w:rsidRPr="00D97C1F" w:rsidRDefault="00DE5E41" w:rsidP="00DE5E41">
      <w:pPr>
        <w:suppressLineNumbers/>
        <w:jc w:val="center"/>
        <w:rPr>
          <w:rFonts w:ascii="Arial" w:hAnsi="Arial" w:cs="Arial"/>
          <w:b/>
          <w:color w:val="000000" w:themeColor="text1"/>
        </w:rPr>
      </w:pPr>
    </w:p>
    <w:p w14:paraId="3B970677" w14:textId="77777777" w:rsidR="00DE5E41" w:rsidRPr="00D97C1F" w:rsidRDefault="00DE5E41" w:rsidP="00DE5E41">
      <w:pPr>
        <w:suppressLineNumbers/>
        <w:jc w:val="center"/>
        <w:rPr>
          <w:rFonts w:ascii="Arial" w:hAnsi="Arial" w:cs="Arial"/>
          <w:b/>
          <w:color w:val="000000" w:themeColor="text1"/>
        </w:rPr>
      </w:pPr>
    </w:p>
    <w:p w14:paraId="2BDFDFFE" w14:textId="77777777" w:rsidR="00DE5E41" w:rsidRDefault="00DE5E41" w:rsidP="00DE5E41">
      <w:pPr>
        <w:suppressLineNumbers/>
        <w:jc w:val="center"/>
        <w:rPr>
          <w:rFonts w:ascii="Arial" w:hAnsi="Arial" w:cs="Arial"/>
          <w:b/>
          <w:color w:val="000000" w:themeColor="text1"/>
        </w:rPr>
      </w:pPr>
    </w:p>
    <w:p w14:paraId="01128BBC" w14:textId="77777777" w:rsidR="00245696" w:rsidRDefault="00245696" w:rsidP="00DE5E41">
      <w:pPr>
        <w:suppressLineNumbers/>
        <w:jc w:val="center"/>
        <w:rPr>
          <w:rFonts w:ascii="Arial" w:hAnsi="Arial" w:cs="Arial"/>
          <w:b/>
          <w:color w:val="000000" w:themeColor="text1"/>
        </w:rPr>
      </w:pPr>
    </w:p>
    <w:p w14:paraId="47265C48" w14:textId="77777777" w:rsidR="00245696" w:rsidRDefault="00245696" w:rsidP="00DE5E41">
      <w:pPr>
        <w:suppressLineNumbers/>
        <w:jc w:val="center"/>
        <w:rPr>
          <w:rFonts w:ascii="Arial" w:hAnsi="Arial" w:cs="Arial"/>
          <w:b/>
          <w:color w:val="000000" w:themeColor="text1"/>
        </w:rPr>
      </w:pPr>
    </w:p>
    <w:p w14:paraId="4602F275" w14:textId="77777777" w:rsidR="00245696" w:rsidRDefault="00245696" w:rsidP="00DE5E41">
      <w:pPr>
        <w:suppressLineNumbers/>
        <w:jc w:val="center"/>
        <w:rPr>
          <w:rFonts w:ascii="Arial" w:hAnsi="Arial" w:cs="Arial"/>
          <w:b/>
          <w:color w:val="000000" w:themeColor="text1"/>
        </w:rPr>
      </w:pPr>
    </w:p>
    <w:p w14:paraId="2BE8AF49" w14:textId="77777777" w:rsidR="00245696" w:rsidRDefault="00245696" w:rsidP="00DE5E41">
      <w:pPr>
        <w:suppressLineNumbers/>
        <w:jc w:val="center"/>
        <w:rPr>
          <w:rFonts w:ascii="Arial" w:hAnsi="Arial" w:cs="Arial"/>
          <w:b/>
          <w:color w:val="000000" w:themeColor="text1"/>
        </w:rPr>
      </w:pPr>
    </w:p>
    <w:p w14:paraId="4F011FB2" w14:textId="77777777" w:rsidR="00245696" w:rsidRDefault="00245696" w:rsidP="00DE5E41">
      <w:pPr>
        <w:suppressLineNumbers/>
        <w:jc w:val="center"/>
        <w:rPr>
          <w:rFonts w:ascii="Arial" w:hAnsi="Arial" w:cs="Arial"/>
          <w:b/>
          <w:color w:val="000000" w:themeColor="text1"/>
        </w:rPr>
      </w:pPr>
    </w:p>
    <w:p w14:paraId="5512954A" w14:textId="77777777" w:rsidR="00245696" w:rsidRDefault="00245696" w:rsidP="00DE5E41">
      <w:pPr>
        <w:suppressLineNumbers/>
        <w:jc w:val="center"/>
        <w:rPr>
          <w:rFonts w:ascii="Arial" w:hAnsi="Arial" w:cs="Arial"/>
          <w:b/>
          <w:color w:val="000000" w:themeColor="text1"/>
        </w:rPr>
      </w:pPr>
    </w:p>
    <w:p w14:paraId="320995BD" w14:textId="77777777" w:rsidR="00245696" w:rsidRDefault="00245696" w:rsidP="00DE5E41">
      <w:pPr>
        <w:suppressLineNumbers/>
        <w:jc w:val="center"/>
        <w:rPr>
          <w:rFonts w:ascii="Arial" w:hAnsi="Arial" w:cs="Arial"/>
          <w:b/>
          <w:color w:val="000000" w:themeColor="text1"/>
        </w:rPr>
      </w:pPr>
    </w:p>
    <w:p w14:paraId="1B01D1BF" w14:textId="77777777" w:rsidR="00245696" w:rsidRDefault="00245696" w:rsidP="00DE5E41">
      <w:pPr>
        <w:suppressLineNumbers/>
        <w:jc w:val="center"/>
        <w:rPr>
          <w:rFonts w:ascii="Arial" w:hAnsi="Arial" w:cs="Arial"/>
          <w:b/>
          <w:color w:val="000000" w:themeColor="text1"/>
        </w:rPr>
      </w:pPr>
    </w:p>
    <w:p w14:paraId="18613894" w14:textId="77777777" w:rsidR="00245696" w:rsidRDefault="00245696" w:rsidP="00DE5E41">
      <w:pPr>
        <w:suppressLineNumbers/>
        <w:jc w:val="center"/>
        <w:rPr>
          <w:rFonts w:ascii="Arial" w:hAnsi="Arial" w:cs="Arial"/>
          <w:b/>
          <w:color w:val="000000" w:themeColor="text1"/>
        </w:rPr>
      </w:pPr>
    </w:p>
    <w:p w14:paraId="2E28B185" w14:textId="77777777" w:rsidR="00245696" w:rsidRDefault="00245696" w:rsidP="00EE6F96">
      <w:pPr>
        <w:suppressLineNumbers/>
        <w:rPr>
          <w:rFonts w:ascii="Arial" w:hAnsi="Arial" w:cs="Arial"/>
          <w:b/>
          <w:color w:val="000000" w:themeColor="text1"/>
        </w:rPr>
      </w:pPr>
    </w:p>
    <w:p w14:paraId="5BC9852B" w14:textId="50A45E8D" w:rsidR="00245696" w:rsidRPr="00D97C1F" w:rsidRDefault="00245696" w:rsidP="00245696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D97C1F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3</w:t>
      </w:r>
      <w:r w:rsidRPr="00D97C1F">
        <w:rPr>
          <w:rFonts w:ascii="Arial" w:hAnsi="Arial" w:cs="Arial"/>
          <w:b/>
          <w:color w:val="000000" w:themeColor="text1"/>
          <w:sz w:val="22"/>
          <w:szCs w:val="22"/>
        </w:rPr>
        <w:t xml:space="preserve">. </w:t>
      </w:r>
      <w:r w:rsidR="003C6CC0" w:rsidRPr="00EC13E0">
        <w:rPr>
          <w:rFonts w:ascii="Arial" w:hAnsi="Arial" w:cs="Arial"/>
          <w:b/>
          <w:color w:val="000000" w:themeColor="text1"/>
          <w:sz w:val="22"/>
          <w:szCs w:val="22"/>
        </w:rPr>
        <w:t xml:space="preserve">Impact of </w:t>
      </w:r>
      <w:r w:rsidR="003C6CC0">
        <w:rPr>
          <w:rFonts w:ascii="Arial" w:hAnsi="Arial" w:cs="Arial"/>
          <w:b/>
          <w:color w:val="000000" w:themeColor="text1"/>
          <w:sz w:val="22"/>
          <w:szCs w:val="22"/>
        </w:rPr>
        <w:t>prior exposures</w:t>
      </w:r>
      <w:r w:rsidR="003C6CC0" w:rsidRPr="00EC13E0">
        <w:rPr>
          <w:rFonts w:ascii="Arial" w:hAnsi="Arial" w:cs="Arial"/>
          <w:b/>
          <w:color w:val="000000" w:themeColor="text1"/>
          <w:sz w:val="22"/>
          <w:szCs w:val="22"/>
        </w:rPr>
        <w:t xml:space="preserve"> on development of anti-IFN-I </w:t>
      </w:r>
      <w:proofErr w:type="spellStart"/>
      <w:r w:rsidR="003C6CC0" w:rsidRPr="00EC13E0">
        <w:rPr>
          <w:rFonts w:ascii="Arial" w:hAnsi="Arial" w:cs="Arial"/>
          <w:b/>
          <w:color w:val="000000" w:themeColor="text1"/>
          <w:sz w:val="22"/>
          <w:szCs w:val="22"/>
        </w:rPr>
        <w:t>autoAbs</w:t>
      </w:r>
      <w:proofErr w:type="spellEnd"/>
      <w:r w:rsidRPr="00D97C1F">
        <w:rPr>
          <w:rFonts w:ascii="Arial" w:hAnsi="Arial" w:cs="Arial"/>
          <w:b/>
          <w:color w:val="000000" w:themeColor="text1"/>
          <w:sz w:val="22"/>
          <w:szCs w:val="22"/>
        </w:rPr>
        <w:t xml:space="preserve">. </w:t>
      </w:r>
    </w:p>
    <w:tbl>
      <w:tblPr>
        <w:tblStyle w:val="TableGrid"/>
        <w:tblpPr w:leftFromText="181" w:rightFromText="181" w:vertAnchor="page" w:horzAnchor="margin" w:tblpY="2064"/>
        <w:tblOverlap w:val="never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985"/>
        <w:gridCol w:w="1984"/>
        <w:gridCol w:w="1134"/>
      </w:tblGrid>
      <w:tr w:rsidR="00E85F04" w:rsidRPr="00D97C1F" w14:paraId="6B198DF5" w14:textId="77777777" w:rsidTr="00E85F04">
        <w:trPr>
          <w:trHeight w:val="1134"/>
        </w:trPr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3514D0A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Prior exposur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10551B9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 xml:space="preserve">Patients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who developed</w:t>
            </w: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 xml:space="preserve"> anti-</w:t>
            </w:r>
            <w:r w:rsidRPr="00A04FE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IFN</w:t>
            </w:r>
            <w:r w:rsidRPr="00A04FE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I</w:t>
            </w:r>
            <w:r w:rsidRPr="00A04FE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A04FE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autoAbs</w:t>
            </w:r>
            <w:proofErr w:type="spellEnd"/>
          </w:p>
          <w:p w14:paraId="041CFEED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 xml:space="preserve">(n =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35</w:t>
            </w: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76C7FF8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 xml:space="preserve">Patients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who did not develop</w:t>
            </w: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 xml:space="preserve"> anti-IFN</w:t>
            </w:r>
            <w:r w:rsidRPr="00A04FE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I</w:t>
            </w:r>
            <w:r w:rsidRPr="00A04FE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 xml:space="preserve"> </w:t>
            </w:r>
            <w:proofErr w:type="spellStart"/>
            <w:proofErr w:type="gramStart"/>
            <w:r w:rsidRPr="00A04FE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autoAbs</w:t>
            </w:r>
            <w:proofErr w:type="spellEnd"/>
            <w:proofErr w:type="gramEnd"/>
          </w:p>
          <w:p w14:paraId="48763DF0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 xml:space="preserve">(n =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138</w:t>
            </w: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B32E8CA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lang w:eastAsia="de-CH"/>
              </w:rPr>
              <w:t>P</w:t>
            </w: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 xml:space="preserve"> value</w:t>
            </w:r>
          </w:p>
        </w:tc>
      </w:tr>
      <w:tr w:rsidR="00E85F04" w:rsidRPr="00D97C1F" w14:paraId="7552DEE5" w14:textId="77777777" w:rsidTr="00E85F04">
        <w:trPr>
          <w:trHeight w:val="367"/>
        </w:trPr>
        <w:tc>
          <w:tcPr>
            <w:tcW w:w="354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E67E484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</w:p>
        </w:tc>
        <w:tc>
          <w:tcPr>
            <w:tcW w:w="396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B6872E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n (%) or median (interquartile range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6CA06A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</w:p>
        </w:tc>
      </w:tr>
      <w:tr w:rsidR="00E85F04" w:rsidRPr="00D97C1F" w14:paraId="462A8872" w14:textId="77777777" w:rsidTr="0050148D">
        <w:trPr>
          <w:trHeight w:val="39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073DE69D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Bacterial pneumonia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CC4CC68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0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54E29489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7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5.1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3693532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79*</w:t>
            </w:r>
          </w:p>
        </w:tc>
      </w:tr>
      <w:tr w:rsidR="00E85F04" w:rsidRPr="00D97C1F" w14:paraId="5A8E949B" w14:textId="77777777" w:rsidTr="0050148D">
        <w:trPr>
          <w:trHeight w:val="397"/>
        </w:trPr>
        <w:tc>
          <w:tcPr>
            <w:tcW w:w="3544" w:type="dxa"/>
            <w:shd w:val="clear" w:color="auto" w:fill="FFFFFF" w:themeFill="background1"/>
            <w:vAlign w:val="center"/>
          </w:tcPr>
          <w:p w14:paraId="68C1499D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Candidiasis (esophageal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A3201D2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8.6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4B7CC3CF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7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5.1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C70B2F8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699*</w:t>
            </w:r>
          </w:p>
        </w:tc>
      </w:tr>
      <w:tr w:rsidR="00E85F04" w:rsidRPr="00D97C1F" w14:paraId="4B9C28E4" w14:textId="77777777" w:rsidTr="0050148D">
        <w:trPr>
          <w:trHeight w:val="39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2AE7E736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Candidiasis (oral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1D9DC17C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9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5.7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481474BC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4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4.6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3CF1D19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</w:tr>
      <w:tr w:rsidR="00E85F04" w:rsidRPr="00D97C1F" w14:paraId="4D61DAA9" w14:textId="77777777" w:rsidTr="00E85F04">
        <w:trPr>
          <w:trHeight w:val="397"/>
        </w:trPr>
        <w:tc>
          <w:tcPr>
            <w:tcW w:w="3544" w:type="dxa"/>
            <w:shd w:val="clear" w:color="auto" w:fill="auto"/>
            <w:vAlign w:val="center"/>
          </w:tcPr>
          <w:p w14:paraId="40D98061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Candidiasis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vulvovaginal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31EE300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.9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2F76812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7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6031C2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866*</w:t>
            </w:r>
          </w:p>
        </w:tc>
      </w:tr>
      <w:tr w:rsidR="00E85F04" w:rsidRPr="00D97C1F" w14:paraId="179E94A5" w14:textId="77777777" w:rsidTr="00E85F04">
        <w:trPr>
          <w:trHeight w:val="39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3E0E678D" w14:textId="77777777" w:rsidR="00E85F04" w:rsidRPr="00F66A99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F66A99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Cryptococcosis (disseminated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49A7641D" w14:textId="77777777" w:rsidR="00E85F04" w:rsidRPr="00F66A99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F66A99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 (0.0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35B888D9" w14:textId="77777777" w:rsidR="00E85F04" w:rsidRPr="00F66A99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F66A99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 (0.7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366BE48" w14:textId="77777777" w:rsidR="00E85F04" w:rsidRPr="00F66A99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F66A99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*</w:t>
            </w:r>
          </w:p>
        </w:tc>
      </w:tr>
      <w:tr w:rsidR="00E85F04" w:rsidRPr="00D97C1F" w14:paraId="70901DBE" w14:textId="77777777" w:rsidTr="0050148D">
        <w:trPr>
          <w:trHeight w:val="397"/>
        </w:trPr>
        <w:tc>
          <w:tcPr>
            <w:tcW w:w="3544" w:type="dxa"/>
            <w:shd w:val="clear" w:color="auto" w:fill="FFFFFF" w:themeFill="background1"/>
            <w:vAlign w:val="center"/>
          </w:tcPr>
          <w:p w14:paraId="39B9322B" w14:textId="77777777" w:rsidR="00E85F04" w:rsidRPr="00052823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052823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Cryptosporidiosis (diarrhea &gt; 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052823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mo</w:t>
            </w:r>
            <w:proofErr w:type="spellEnd"/>
            <w:r w:rsidRPr="00052823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10C66641" w14:textId="77777777" w:rsidR="00E85F04" w:rsidRPr="00052823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F66A99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 (0.0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64D7BCB" w14:textId="77777777" w:rsidR="00E85F04" w:rsidRPr="00052823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F66A99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 (0.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592ECB9" w14:textId="77777777" w:rsidR="00E85F04" w:rsidRPr="00052823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F66A99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*</w:t>
            </w:r>
          </w:p>
        </w:tc>
      </w:tr>
      <w:tr w:rsidR="00E85F04" w:rsidRPr="00D97C1F" w14:paraId="3C51FAAD" w14:textId="77777777" w:rsidTr="00E85F04">
        <w:trPr>
          <w:trHeight w:val="39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63D1E620" w14:textId="2CB0A7EC" w:rsidR="00E85F04" w:rsidRPr="00983566" w:rsidRDefault="00E85F04" w:rsidP="00E85F04">
            <w:pPr>
              <w:suppressLineNumbers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98356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 xml:space="preserve">Cytomegalovirus (IgG </w:t>
            </w:r>
            <w:proofErr w:type="gramStart"/>
            <w:r w:rsidRPr="0098356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positiv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ity</w:t>
            </w:r>
            <w:r w:rsidRPr="0098356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)</w:t>
            </w:r>
            <w:r w:rsidR="00F06E37" w:rsidRPr="00F06E3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eastAsia="de-CH"/>
              </w:rPr>
              <w:t>$</w:t>
            </w:r>
            <w:proofErr w:type="gramEnd"/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06764D3E" w14:textId="12212DD2" w:rsidR="00E85F04" w:rsidRPr="00983566" w:rsidRDefault="00E85F04" w:rsidP="00E85F04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98356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25 (7</w:t>
            </w:r>
            <w:r w:rsidR="0073370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1</w:t>
            </w:r>
            <w:r w:rsidRPr="0098356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.</w:t>
            </w:r>
            <w:r w:rsidR="0073370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4</w:t>
            </w:r>
            <w:r w:rsidRPr="0098356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037E016B" w14:textId="3040FBA8" w:rsidR="00E85F04" w:rsidRPr="00983566" w:rsidRDefault="00E85F04" w:rsidP="00E85F04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98356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120 (</w:t>
            </w:r>
            <w:r w:rsidR="00FA7E2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87</w:t>
            </w:r>
            <w:r w:rsidRPr="0098356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.</w:t>
            </w:r>
            <w:r w:rsidR="00FA7E2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0</w:t>
            </w:r>
            <w:r w:rsidRPr="0098356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4091AB3" w14:textId="77777777" w:rsidR="00E85F04" w:rsidRPr="00983566" w:rsidRDefault="00E85F04" w:rsidP="00E85F04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98356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0.015*</w:t>
            </w:r>
          </w:p>
        </w:tc>
      </w:tr>
      <w:tr w:rsidR="00E85F04" w:rsidRPr="00D97C1F" w14:paraId="440154B8" w14:textId="77777777" w:rsidTr="0050148D">
        <w:trPr>
          <w:trHeight w:val="397"/>
        </w:trPr>
        <w:tc>
          <w:tcPr>
            <w:tcW w:w="3544" w:type="dxa"/>
            <w:shd w:val="clear" w:color="auto" w:fill="FFFFFF" w:themeFill="background1"/>
            <w:vAlign w:val="center"/>
          </w:tcPr>
          <w:p w14:paraId="300A9AC9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Cytomegalovirus (retinitis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1E0E5FE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 (0.0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4BE3F400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 (1.4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3147CB8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*</w:t>
            </w:r>
          </w:p>
        </w:tc>
      </w:tr>
      <w:tr w:rsidR="00E85F04" w:rsidRPr="00D97C1F" w14:paraId="15843878" w14:textId="77777777" w:rsidTr="00E85F04">
        <w:trPr>
          <w:trHeight w:val="39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021BE154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Diabetes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02A00CC4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.9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511665FD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6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1.6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35380E2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218*</w:t>
            </w:r>
          </w:p>
        </w:tc>
      </w:tr>
      <w:tr w:rsidR="00E85F04" w:rsidRPr="00D97C1F" w14:paraId="13728F77" w14:textId="77777777" w:rsidTr="00E85F04">
        <w:trPr>
          <w:trHeight w:val="397"/>
        </w:trPr>
        <w:tc>
          <w:tcPr>
            <w:tcW w:w="3544" w:type="dxa"/>
            <w:vAlign w:val="center"/>
          </w:tcPr>
          <w:p w14:paraId="0C770952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Encephalopathy (HIV-related)</w:t>
            </w:r>
          </w:p>
        </w:tc>
        <w:tc>
          <w:tcPr>
            <w:tcW w:w="1985" w:type="dxa"/>
            <w:vAlign w:val="center"/>
          </w:tcPr>
          <w:p w14:paraId="4DAD4B55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.9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vAlign w:val="center"/>
          </w:tcPr>
          <w:p w14:paraId="0C2FCCBB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.4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vAlign w:val="center"/>
          </w:tcPr>
          <w:p w14:paraId="20CDD509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</w:tr>
      <w:tr w:rsidR="00E85F04" w:rsidRPr="00D97C1F" w14:paraId="41776EBA" w14:textId="77777777" w:rsidTr="00E85F04">
        <w:trPr>
          <w:trHeight w:val="39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2CF68FDD" w14:textId="77777777" w:rsidR="00E85F04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Hepatitis B virus (IgG positivity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09F9DDA4" w14:textId="55CE4A1E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5 (7</w:t>
            </w:r>
            <w:r w:rsidR="00733705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.</w:t>
            </w:r>
            <w:r w:rsidR="00733705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51B89393" w14:textId="3D5D8C9B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79 (</w:t>
            </w:r>
            <w:r w:rsidR="00FA7E24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5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.</w:t>
            </w:r>
            <w:r w:rsidR="00FA7E24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10254AE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194*</w:t>
            </w:r>
          </w:p>
        </w:tc>
      </w:tr>
      <w:tr w:rsidR="00E85F04" w:rsidRPr="00D97C1F" w14:paraId="0F690FF2" w14:textId="77777777" w:rsidTr="0050148D">
        <w:trPr>
          <w:trHeight w:val="397"/>
        </w:trPr>
        <w:tc>
          <w:tcPr>
            <w:tcW w:w="3544" w:type="dxa"/>
            <w:shd w:val="clear" w:color="auto" w:fill="FFFFFF" w:themeFill="background1"/>
            <w:vAlign w:val="center"/>
          </w:tcPr>
          <w:p w14:paraId="1DDFB568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Hepatitis C virus (IgG positivity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A3F1679" w14:textId="32EBD7F3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 (</w:t>
            </w:r>
            <w:r w:rsidR="00733705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.</w:t>
            </w:r>
            <w:r w:rsidR="00733705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14DE291" w14:textId="245FE3A5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9 (</w:t>
            </w:r>
            <w:r w:rsidR="00FA7E24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.</w:t>
            </w:r>
            <w:r w:rsidR="00FA7E24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3F9C0E0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*</w:t>
            </w:r>
          </w:p>
        </w:tc>
      </w:tr>
      <w:tr w:rsidR="00E85F04" w:rsidRPr="00D97C1F" w14:paraId="427038FA" w14:textId="77777777" w:rsidTr="00E85F04">
        <w:trPr>
          <w:trHeight w:val="39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4C955DBA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Herpes simplex (mucocutaneous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193985DC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.9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4ED101DE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 (0.0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3417D49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57*</w:t>
            </w:r>
          </w:p>
        </w:tc>
      </w:tr>
      <w:tr w:rsidR="00E85F04" w:rsidRPr="00D97C1F" w14:paraId="3F70AB29" w14:textId="77777777" w:rsidTr="00E85F04">
        <w:trPr>
          <w:trHeight w:val="397"/>
        </w:trPr>
        <w:tc>
          <w:tcPr>
            <w:tcW w:w="3544" w:type="dxa"/>
            <w:vAlign w:val="center"/>
          </w:tcPr>
          <w:p w14:paraId="6646B864" w14:textId="7A1CAD88" w:rsidR="00E85F04" w:rsidRPr="00C6239F" w:rsidRDefault="00E85F04" w:rsidP="00E85F04">
            <w:pPr>
              <w:suppressLineNumbers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C6239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Herpes zoster</w:t>
            </w:r>
            <w:r w:rsidR="00F06E37" w:rsidRPr="00F06E3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eastAsia="de-CH"/>
              </w:rPr>
              <w:t>$</w:t>
            </w:r>
          </w:p>
        </w:tc>
        <w:tc>
          <w:tcPr>
            <w:tcW w:w="1985" w:type="dxa"/>
            <w:vAlign w:val="center"/>
          </w:tcPr>
          <w:p w14:paraId="421CD1E8" w14:textId="77777777" w:rsidR="00E85F04" w:rsidRPr="00C6239F" w:rsidRDefault="00E85F04" w:rsidP="00E85F04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C6239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12 (34.3)</w:t>
            </w:r>
          </w:p>
        </w:tc>
        <w:tc>
          <w:tcPr>
            <w:tcW w:w="1984" w:type="dxa"/>
            <w:vAlign w:val="center"/>
          </w:tcPr>
          <w:p w14:paraId="66AD9B9A" w14:textId="77777777" w:rsidR="00E85F04" w:rsidRPr="00C6239F" w:rsidRDefault="00E85F04" w:rsidP="00E85F04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C6239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21 (15.2)</w:t>
            </w:r>
          </w:p>
        </w:tc>
        <w:tc>
          <w:tcPr>
            <w:tcW w:w="1134" w:type="dxa"/>
            <w:vAlign w:val="center"/>
          </w:tcPr>
          <w:p w14:paraId="2D37597C" w14:textId="77777777" w:rsidR="00E85F04" w:rsidRPr="00C6239F" w:rsidRDefault="00E85F04" w:rsidP="00E85F04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C6239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0.02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0</w:t>
            </w:r>
            <w:r w:rsidRPr="00C6239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</w:tr>
      <w:tr w:rsidR="00E85F04" w:rsidRPr="00D97C1F" w14:paraId="5C13C308" w14:textId="77777777" w:rsidTr="00E85F04">
        <w:trPr>
          <w:trHeight w:val="39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606317D0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HIV-1 (log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eastAsia="de-CH"/>
              </w:rPr>
              <w:t>10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RNA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5495712F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00 (0.00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.64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04240420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00 (0.00-0.00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4BEF040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9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9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</w:tr>
      <w:tr w:rsidR="00E85F04" w:rsidRPr="00D97C1F" w14:paraId="53F833B2" w14:textId="77777777" w:rsidTr="00E85F04">
        <w:trPr>
          <w:trHeight w:val="397"/>
        </w:trPr>
        <w:tc>
          <w:tcPr>
            <w:tcW w:w="3544" w:type="dxa"/>
            <w:shd w:val="clear" w:color="auto" w:fill="auto"/>
            <w:vAlign w:val="center"/>
          </w:tcPr>
          <w:p w14:paraId="7D2DE670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Kaposi’s sarcom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4EE6367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 (2.9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868450E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0 (7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2DED5F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574*</w:t>
            </w:r>
          </w:p>
        </w:tc>
      </w:tr>
      <w:tr w:rsidR="00E85F04" w:rsidRPr="00D97C1F" w14:paraId="3B8375CA" w14:textId="77777777" w:rsidTr="0050148D">
        <w:trPr>
          <w:trHeight w:val="39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73E419DD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Microsporidiosis</w:t>
            </w:r>
            <w:proofErr w:type="spellEnd"/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10C12A33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 (0.0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5D7CA431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7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1B3D873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</w:tr>
      <w:tr w:rsidR="00E85F04" w:rsidRPr="00D97C1F" w14:paraId="0288BBC6" w14:textId="77777777" w:rsidTr="00E85F04">
        <w:trPr>
          <w:trHeight w:val="397"/>
        </w:trPr>
        <w:tc>
          <w:tcPr>
            <w:tcW w:w="3544" w:type="dxa"/>
            <w:shd w:val="clear" w:color="auto" w:fill="auto"/>
            <w:vAlign w:val="center"/>
          </w:tcPr>
          <w:p w14:paraId="3D4AA132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Mycobacterium avium (disseminated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316DAB2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 (0.0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ED0CF35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7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A9F780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</w:tr>
      <w:tr w:rsidR="00E85F04" w:rsidRPr="00D97C1F" w14:paraId="2FA7476F" w14:textId="77777777" w:rsidTr="00E85F04">
        <w:trPr>
          <w:trHeight w:val="416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52985F57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Myelopathy (HIV-related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3A8E603A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 (0.0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030E76D4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 (0.7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CF149C1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*</w:t>
            </w:r>
          </w:p>
        </w:tc>
      </w:tr>
      <w:tr w:rsidR="00E85F04" w:rsidRPr="00D97C1F" w14:paraId="643B8693" w14:textId="77777777" w:rsidTr="0050148D">
        <w:trPr>
          <w:trHeight w:val="416"/>
        </w:trPr>
        <w:tc>
          <w:tcPr>
            <w:tcW w:w="3544" w:type="dxa"/>
            <w:shd w:val="clear" w:color="auto" w:fill="FFFFFF" w:themeFill="background1"/>
            <w:vAlign w:val="center"/>
          </w:tcPr>
          <w:p w14:paraId="3F6C4165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Neoplasms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71591E3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5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4.3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18A9545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7.2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C8D4FCF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4*</w:t>
            </w:r>
          </w:p>
        </w:tc>
      </w:tr>
      <w:tr w:rsidR="00E85F04" w:rsidRPr="00D97C1F" w14:paraId="6F6F8393" w14:textId="77777777" w:rsidTr="0050148D">
        <w:trPr>
          <w:trHeight w:val="416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5AA68F17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Neuropathy (peripheral, HIV-related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42CC4F74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 (5.7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3310F6C6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 (0.7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CD7D768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195*</w:t>
            </w:r>
          </w:p>
        </w:tc>
      </w:tr>
      <w:tr w:rsidR="00E85F04" w:rsidRPr="00D97C1F" w14:paraId="72F17CFF" w14:textId="77777777" w:rsidTr="00E85F04">
        <w:trPr>
          <w:trHeight w:val="416"/>
        </w:trPr>
        <w:tc>
          <w:tcPr>
            <w:tcW w:w="3544" w:type="dxa"/>
            <w:shd w:val="clear" w:color="auto" w:fill="auto"/>
            <w:vAlign w:val="center"/>
          </w:tcPr>
          <w:p w14:paraId="24179398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Non-Hodgkin’s lymphom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785E4FE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8.6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6AEB5A6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.4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7B5ED3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093*</w:t>
            </w:r>
          </w:p>
        </w:tc>
      </w:tr>
      <w:tr w:rsidR="00E85F04" w:rsidRPr="00D97C1F" w14:paraId="07D1B4AE" w14:textId="77777777" w:rsidTr="00E85F04">
        <w:trPr>
          <w:trHeight w:val="416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35553341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Oral hairy leukoplakia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209C1EC1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8 (22.9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2054994C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5 (18.1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889C183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692*</w:t>
            </w:r>
          </w:p>
        </w:tc>
      </w:tr>
      <w:tr w:rsidR="00E85F04" w:rsidRPr="00D97C1F" w14:paraId="2DB64271" w14:textId="77777777" w:rsidTr="0050148D">
        <w:trPr>
          <w:trHeight w:val="416"/>
        </w:trPr>
        <w:tc>
          <w:tcPr>
            <w:tcW w:w="3544" w:type="dxa"/>
            <w:shd w:val="clear" w:color="auto" w:fill="FFFFFF" w:themeFill="background1"/>
            <w:vAlign w:val="center"/>
          </w:tcPr>
          <w:p w14:paraId="130D34E1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Pneumocystis pneumonia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CB26205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8.6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2674231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8.7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E632CB1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</w:tr>
      <w:tr w:rsidR="00E85F04" w:rsidRPr="00D97C1F" w14:paraId="5E4E0D6C" w14:textId="77777777" w:rsidTr="00E85F04">
        <w:trPr>
          <w:trHeight w:val="416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441FAF1C" w14:textId="77777777" w:rsidR="00E85F04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Smoking (baseline, ever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0E8D98A5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5 (42.9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6925B2C1" w14:textId="1F46EBC2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84 (6</w:t>
            </w:r>
            <w:r w:rsidR="00FA7E24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.</w:t>
            </w:r>
            <w:r w:rsidR="00FA7E24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6477485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067*</w:t>
            </w:r>
          </w:p>
        </w:tc>
      </w:tr>
      <w:tr w:rsidR="00E85F04" w:rsidRPr="00D97C1F" w14:paraId="0FBF6A64" w14:textId="77777777" w:rsidTr="0050148D">
        <w:trPr>
          <w:trHeight w:val="416"/>
        </w:trPr>
        <w:tc>
          <w:tcPr>
            <w:tcW w:w="3544" w:type="dxa"/>
            <w:shd w:val="clear" w:color="auto" w:fill="FFFFFF" w:themeFill="background1"/>
            <w:vAlign w:val="center"/>
          </w:tcPr>
          <w:p w14:paraId="7365D2C8" w14:textId="77777777" w:rsidR="00E85F04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Syphilis (screening test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45427BD" w14:textId="69570B25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8 (2</w:t>
            </w:r>
            <w:r w:rsidR="00733705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.</w:t>
            </w:r>
            <w:r w:rsidR="00733705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4B85327C" w14:textId="6E6B2A14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4 (1</w:t>
            </w:r>
            <w:r w:rsidR="00FA7E24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.</w:t>
            </w:r>
            <w:r w:rsidR="00FA7E24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FEE9B0F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674*</w:t>
            </w:r>
          </w:p>
        </w:tc>
      </w:tr>
      <w:tr w:rsidR="00E85F04" w:rsidRPr="00D97C1F" w14:paraId="19A12AF8" w14:textId="77777777" w:rsidTr="00E85F04">
        <w:trPr>
          <w:trHeight w:val="416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3D612CEF" w14:textId="77777777" w:rsidR="00E85F04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Toxoplasmosis (screening test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5405A5EA" w14:textId="74C3EEB3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8 (5</w:t>
            </w:r>
            <w:r w:rsidR="00733705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.</w:t>
            </w:r>
            <w:r w:rsidR="00733705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77BADAB8" w14:textId="59ECA63A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80 (</w:t>
            </w:r>
            <w:r w:rsidR="00FA7E24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5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.0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665C771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445*</w:t>
            </w:r>
          </w:p>
        </w:tc>
      </w:tr>
      <w:tr w:rsidR="00E85F04" w:rsidRPr="00D97C1F" w14:paraId="66174E44" w14:textId="77777777" w:rsidTr="0050148D">
        <w:trPr>
          <w:trHeight w:val="416"/>
        </w:trPr>
        <w:tc>
          <w:tcPr>
            <w:tcW w:w="3544" w:type="dxa"/>
            <w:shd w:val="clear" w:color="auto" w:fill="FFFFFF" w:themeFill="background1"/>
            <w:vAlign w:val="center"/>
          </w:tcPr>
          <w:p w14:paraId="56FA3BAB" w14:textId="77777777" w:rsidR="00E85F04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lastRenderedPageBreak/>
              <w:t>Thrombocytopenia (HIV-related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8CFE536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 (8.6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3A993D82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6 (4.3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3D9657E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563*</w:t>
            </w:r>
          </w:p>
        </w:tc>
      </w:tr>
      <w:tr w:rsidR="00E85F04" w:rsidRPr="00D97C1F" w14:paraId="3ABFD51D" w14:textId="77777777" w:rsidTr="00E85F04">
        <w:trPr>
          <w:trHeight w:val="416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27226916" w14:textId="77777777" w:rsidR="00E85F04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Tuberculosis (latent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E26376C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 (5.7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4B29208C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5 (3.6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3D26D82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990*</w:t>
            </w:r>
          </w:p>
        </w:tc>
      </w:tr>
      <w:tr w:rsidR="00E85F04" w:rsidRPr="00D97C1F" w14:paraId="2768CEE6" w14:textId="77777777" w:rsidTr="0050148D">
        <w:trPr>
          <w:trHeight w:val="416"/>
        </w:trPr>
        <w:tc>
          <w:tcPr>
            <w:tcW w:w="3544" w:type="dxa"/>
            <w:shd w:val="clear" w:color="auto" w:fill="FFFFFF" w:themeFill="background1"/>
            <w:vAlign w:val="center"/>
          </w:tcPr>
          <w:p w14:paraId="6C5F9EE9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Tuberculosis (pulmonary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B6047A2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 (5.7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7A8D66A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 (2.2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3365BB4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581*</w:t>
            </w:r>
          </w:p>
        </w:tc>
      </w:tr>
    </w:tbl>
    <w:p w14:paraId="45B370B2" w14:textId="77777777" w:rsidR="00245696" w:rsidRPr="00D97C1F" w:rsidRDefault="00245696" w:rsidP="00245696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0FF747AA" w14:textId="77777777" w:rsidR="00245696" w:rsidRPr="00D97C1F" w:rsidRDefault="00245696" w:rsidP="00245696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1C8506EC" w14:textId="77777777" w:rsidR="00245696" w:rsidRPr="00D97C1F" w:rsidRDefault="00245696" w:rsidP="00245696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36674E1F" w14:textId="77777777" w:rsidR="00245696" w:rsidRPr="00D97C1F" w:rsidRDefault="00245696" w:rsidP="00245696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342CD28E" w14:textId="77777777" w:rsidR="00245696" w:rsidRPr="00D97C1F" w:rsidRDefault="00245696" w:rsidP="00245696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46FE702F" w14:textId="77777777" w:rsidR="00245696" w:rsidRPr="00D97C1F" w:rsidRDefault="00245696" w:rsidP="00245696">
      <w:pPr>
        <w:suppressLineNumbers/>
        <w:contextualSpacing/>
        <w:rPr>
          <w:rFonts w:ascii="Arial" w:hAnsi="Arial" w:cs="Arial"/>
          <w:color w:val="000000" w:themeColor="text1"/>
          <w:sz w:val="20"/>
          <w:szCs w:val="20"/>
          <w:lang w:val="it-IT"/>
        </w:rPr>
      </w:pPr>
    </w:p>
    <w:p w14:paraId="2A22A014" w14:textId="77777777" w:rsidR="00245696" w:rsidRDefault="00245696" w:rsidP="00245696">
      <w:pPr>
        <w:suppressLineNumbers/>
        <w:contextualSpacing/>
        <w:rPr>
          <w:rFonts w:ascii="Arial" w:hAnsi="Arial" w:cs="Arial"/>
          <w:color w:val="000000" w:themeColor="text1"/>
          <w:sz w:val="20"/>
          <w:szCs w:val="20"/>
          <w:lang w:val="it-IT"/>
        </w:rPr>
      </w:pPr>
      <w:proofErr w:type="spellStart"/>
      <w:r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>Abbreviations</w:t>
      </w:r>
      <w:proofErr w:type="spellEnd"/>
      <w:r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 xml:space="preserve">: IFN-I = </w:t>
      </w:r>
      <w:proofErr w:type="spellStart"/>
      <w:r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>type</w:t>
      </w:r>
      <w:proofErr w:type="spellEnd"/>
      <w:r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 xml:space="preserve"> I interferon; autoAbs = </w:t>
      </w:r>
      <w:proofErr w:type="spellStart"/>
      <w:r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>autoantibodies</w:t>
      </w:r>
      <w:proofErr w:type="spellEnd"/>
      <w:r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>.</w:t>
      </w:r>
    </w:p>
    <w:p w14:paraId="7AF0D594" w14:textId="77777777" w:rsidR="003C6CC0" w:rsidRDefault="003C6CC0" w:rsidP="003C6CC0">
      <w:pPr>
        <w:suppressLineNumbers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D97C1F">
        <w:rPr>
          <w:rFonts w:ascii="Arial" w:hAnsi="Arial" w:cs="Arial"/>
          <w:color w:val="000000" w:themeColor="text1"/>
          <w:sz w:val="20"/>
          <w:szCs w:val="20"/>
          <w:vertAlign w:val="superscript"/>
        </w:rPr>
        <w:t>#</w:t>
      </w:r>
      <w:r>
        <w:rPr>
          <w:rFonts w:ascii="Arial" w:hAnsi="Arial" w:cs="Arial"/>
          <w:color w:val="000000" w:themeColor="text1"/>
          <w:sz w:val="20"/>
          <w:szCs w:val="20"/>
        </w:rPr>
        <w:t>Wilcoxon rank-sum test</w:t>
      </w:r>
    </w:p>
    <w:p w14:paraId="043E8801" w14:textId="7154ADFA" w:rsidR="003C6CC0" w:rsidRPr="003C6CC0" w:rsidRDefault="003C6CC0" w:rsidP="003C6CC0">
      <w:pPr>
        <w:suppressLineNumbers/>
        <w:contextualSpacing/>
        <w:rPr>
          <w:rFonts w:ascii="Arial" w:hAnsi="Arial" w:cs="Arial"/>
          <w:color w:val="000000" w:themeColor="text1"/>
          <w:sz w:val="20"/>
          <w:szCs w:val="20"/>
          <w:lang w:val="it-IT"/>
        </w:rPr>
      </w:pPr>
      <w:r>
        <w:rPr>
          <w:rFonts w:ascii="Arial" w:hAnsi="Arial" w:cs="Arial"/>
          <w:color w:val="000000" w:themeColor="text1"/>
          <w:sz w:val="20"/>
          <w:szCs w:val="20"/>
          <w:lang w:eastAsia="de-CH"/>
        </w:rPr>
        <w:t>*</w:t>
      </w:r>
      <w:r w:rsidR="00357B72">
        <w:rPr>
          <w:rFonts w:ascii="Arial" w:hAnsi="Arial" w:cs="Arial"/>
          <w:color w:val="000000" w:themeColor="text1"/>
          <w:sz w:val="20"/>
          <w:szCs w:val="20"/>
          <w:lang w:eastAsia="de-CH"/>
        </w:rPr>
        <w:t>Fisher’s exact</w:t>
      </w:r>
      <w:r>
        <w:rPr>
          <w:rFonts w:ascii="Arial" w:hAnsi="Arial" w:cs="Arial"/>
          <w:color w:val="000000" w:themeColor="text1"/>
          <w:sz w:val="20"/>
          <w:szCs w:val="20"/>
          <w:lang w:eastAsia="de-CH"/>
        </w:rPr>
        <w:t xml:space="preserve"> test</w:t>
      </w:r>
    </w:p>
    <w:p w14:paraId="3B182D06" w14:textId="70EA5C2E" w:rsidR="00D56AB3" w:rsidRPr="008D61D5" w:rsidRDefault="00A63E76" w:rsidP="008D61D5">
      <w:pPr>
        <w:suppressLineNumbers/>
        <w:contextualSpacing/>
        <w:rPr>
          <w:rFonts w:ascii="Arial" w:hAnsi="Arial" w:cs="Arial"/>
          <w:color w:val="000000" w:themeColor="text1"/>
          <w:sz w:val="20"/>
          <w:szCs w:val="20"/>
          <w:lang w:val="it-IT"/>
        </w:rPr>
      </w:pPr>
      <w:r w:rsidRPr="00A63E76">
        <w:rPr>
          <w:rFonts w:ascii="Arial" w:hAnsi="Arial" w:cs="Arial"/>
          <w:color w:val="000000" w:themeColor="text1"/>
          <w:sz w:val="20"/>
          <w:szCs w:val="20"/>
          <w:vertAlign w:val="superscript"/>
          <w:lang w:eastAsia="de-CH"/>
        </w:rPr>
        <w:t>$</w:t>
      </w:r>
      <w:r>
        <w:rPr>
          <w:rFonts w:ascii="Arial" w:hAnsi="Arial" w:cs="Arial"/>
          <w:color w:val="000000" w:themeColor="text1"/>
          <w:sz w:val="20"/>
          <w:szCs w:val="20"/>
          <w:lang w:eastAsia="de-CH"/>
        </w:rPr>
        <w:t xml:space="preserve">For percentage calculations shown here, the indicated total n was used. In the Fig. 4 percentage calculations, n </w:t>
      </w:r>
      <w:r w:rsidRPr="00A63E76">
        <w:rPr>
          <w:rFonts w:ascii="Arial" w:hAnsi="Arial" w:cs="Arial"/>
          <w:color w:val="000000" w:themeColor="text1"/>
          <w:sz w:val="20"/>
          <w:szCs w:val="20"/>
          <w:lang w:eastAsia="de-CH"/>
        </w:rPr>
        <w:t xml:space="preserve">differs slightly as </w:t>
      </w:r>
      <w:r w:rsidRPr="00A63E76">
        <w:rPr>
          <w:rFonts w:ascii="Arial" w:hAnsi="Arial" w:cs="Arial"/>
          <w:color w:val="000000" w:themeColor="text1"/>
          <w:sz w:val="20"/>
          <w:szCs w:val="20"/>
        </w:rPr>
        <w:t xml:space="preserve">only patients with complete data for the indicated parameter were </w:t>
      </w:r>
      <w:proofErr w:type="gramStart"/>
      <w:r w:rsidRPr="00A63E76">
        <w:rPr>
          <w:rFonts w:ascii="Arial" w:hAnsi="Arial" w:cs="Arial"/>
          <w:color w:val="000000" w:themeColor="text1"/>
          <w:sz w:val="20"/>
          <w:szCs w:val="20"/>
        </w:rPr>
        <w:t>included</w:t>
      </w:r>
      <w:proofErr w:type="gramEnd"/>
    </w:p>
    <w:sectPr w:rsidR="00D56AB3" w:rsidRPr="008D61D5" w:rsidSect="000258CD">
      <w:footerReference w:type="even" r:id="rId6"/>
      <w:footerReference w:type="default" r:id="rId7"/>
      <w:pgSz w:w="12242" w:h="15842" w:code="1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6BBBF9" w14:textId="77777777" w:rsidR="000258CD" w:rsidRDefault="000258CD">
      <w:r>
        <w:separator/>
      </w:r>
    </w:p>
  </w:endnote>
  <w:endnote w:type="continuationSeparator" w:id="0">
    <w:p w14:paraId="0069C161" w14:textId="77777777" w:rsidR="000258CD" w:rsidRDefault="00025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35924956"/>
      <w:docPartObj>
        <w:docPartGallery w:val="Page Numbers (Bottom of Page)"/>
        <w:docPartUnique/>
      </w:docPartObj>
    </w:sdtPr>
    <w:sdtContent>
      <w:p w14:paraId="777E0EDC" w14:textId="77777777" w:rsidR="00552944" w:rsidRDefault="00000000" w:rsidP="0011325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0D15D8" w14:textId="77777777" w:rsidR="00552944" w:rsidRDefault="005529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60579791"/>
      <w:docPartObj>
        <w:docPartGallery w:val="Page Numbers (Bottom of Page)"/>
        <w:docPartUnique/>
      </w:docPartObj>
    </w:sdtPr>
    <w:sdtContent>
      <w:p w14:paraId="15BC9E7B" w14:textId="77777777" w:rsidR="00552944" w:rsidRPr="0087098E" w:rsidRDefault="00000000" w:rsidP="00113251">
        <w:pPr>
          <w:pStyle w:val="Footer"/>
          <w:framePr w:wrap="none" w:vAnchor="text" w:hAnchor="margin" w:xAlign="center" w:y="1"/>
          <w:rPr>
            <w:rStyle w:val="PageNumber"/>
          </w:rPr>
        </w:pPr>
        <w:r w:rsidRPr="0087098E">
          <w:rPr>
            <w:rStyle w:val="PageNumber"/>
          </w:rPr>
          <w:fldChar w:fldCharType="begin"/>
        </w:r>
        <w:r w:rsidRPr="0087098E">
          <w:rPr>
            <w:rStyle w:val="PageNumber"/>
          </w:rPr>
          <w:instrText xml:space="preserve"> PAGE </w:instrText>
        </w:r>
        <w:r w:rsidRPr="0087098E"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4</w:t>
        </w:r>
        <w:r w:rsidRPr="0087098E">
          <w:rPr>
            <w:rStyle w:val="PageNumber"/>
          </w:rPr>
          <w:fldChar w:fldCharType="end"/>
        </w:r>
      </w:p>
    </w:sdtContent>
  </w:sdt>
  <w:p w14:paraId="00189AE5" w14:textId="77777777" w:rsidR="00552944" w:rsidRDefault="005529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E700AF" w14:textId="77777777" w:rsidR="000258CD" w:rsidRDefault="000258CD">
      <w:r>
        <w:separator/>
      </w:r>
    </w:p>
  </w:footnote>
  <w:footnote w:type="continuationSeparator" w:id="0">
    <w:p w14:paraId="5B078EA6" w14:textId="77777777" w:rsidR="000258CD" w:rsidRDefault="000258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E41"/>
    <w:rsid w:val="000007CC"/>
    <w:rsid w:val="00003363"/>
    <w:rsid w:val="00011D98"/>
    <w:rsid w:val="00023F27"/>
    <w:rsid w:val="000258CD"/>
    <w:rsid w:val="00026C5C"/>
    <w:rsid w:val="0003173B"/>
    <w:rsid w:val="00032324"/>
    <w:rsid w:val="00033DF0"/>
    <w:rsid w:val="0003733B"/>
    <w:rsid w:val="000402C2"/>
    <w:rsid w:val="00045F8D"/>
    <w:rsid w:val="00050C87"/>
    <w:rsid w:val="0005140F"/>
    <w:rsid w:val="00051F97"/>
    <w:rsid w:val="00052823"/>
    <w:rsid w:val="00061D1F"/>
    <w:rsid w:val="00063AB6"/>
    <w:rsid w:val="00070F53"/>
    <w:rsid w:val="00073101"/>
    <w:rsid w:val="0008177C"/>
    <w:rsid w:val="000874E2"/>
    <w:rsid w:val="000878AF"/>
    <w:rsid w:val="00096C32"/>
    <w:rsid w:val="00097CB8"/>
    <w:rsid w:val="000A0B1F"/>
    <w:rsid w:val="000B1DFE"/>
    <w:rsid w:val="000B2554"/>
    <w:rsid w:val="000B2BDB"/>
    <w:rsid w:val="000B47A9"/>
    <w:rsid w:val="000B4F2A"/>
    <w:rsid w:val="000B6C75"/>
    <w:rsid w:val="000B7C72"/>
    <w:rsid w:val="000C1E0B"/>
    <w:rsid w:val="000C1E4C"/>
    <w:rsid w:val="000C2A29"/>
    <w:rsid w:val="000C4AFA"/>
    <w:rsid w:val="000D47CD"/>
    <w:rsid w:val="000D7D5B"/>
    <w:rsid w:val="000E337F"/>
    <w:rsid w:val="000E55FF"/>
    <w:rsid w:val="000E6213"/>
    <w:rsid w:val="000E693D"/>
    <w:rsid w:val="000F0432"/>
    <w:rsid w:val="000F6736"/>
    <w:rsid w:val="000F6BBB"/>
    <w:rsid w:val="00101F88"/>
    <w:rsid w:val="001068E9"/>
    <w:rsid w:val="001114AD"/>
    <w:rsid w:val="00111F1E"/>
    <w:rsid w:val="00113319"/>
    <w:rsid w:val="001137B0"/>
    <w:rsid w:val="00113AF2"/>
    <w:rsid w:val="001148B7"/>
    <w:rsid w:val="00116E53"/>
    <w:rsid w:val="00117814"/>
    <w:rsid w:val="0012678D"/>
    <w:rsid w:val="00130EA3"/>
    <w:rsid w:val="00131F60"/>
    <w:rsid w:val="0013347D"/>
    <w:rsid w:val="00134052"/>
    <w:rsid w:val="00150DD7"/>
    <w:rsid w:val="00156D07"/>
    <w:rsid w:val="0016190C"/>
    <w:rsid w:val="0017686A"/>
    <w:rsid w:val="00181175"/>
    <w:rsid w:val="001817D3"/>
    <w:rsid w:val="001833AB"/>
    <w:rsid w:val="001A2343"/>
    <w:rsid w:val="001A7240"/>
    <w:rsid w:val="001B23B2"/>
    <w:rsid w:val="001C680A"/>
    <w:rsid w:val="001D0A69"/>
    <w:rsid w:val="001D4DBE"/>
    <w:rsid w:val="001F5D16"/>
    <w:rsid w:val="00202F86"/>
    <w:rsid w:val="00204BE4"/>
    <w:rsid w:val="00205331"/>
    <w:rsid w:val="0020724F"/>
    <w:rsid w:val="00212470"/>
    <w:rsid w:val="00214B1E"/>
    <w:rsid w:val="00214DC9"/>
    <w:rsid w:val="00214F1B"/>
    <w:rsid w:val="00215D93"/>
    <w:rsid w:val="0022342C"/>
    <w:rsid w:val="002249B6"/>
    <w:rsid w:val="002318F0"/>
    <w:rsid w:val="002323E9"/>
    <w:rsid w:val="00237614"/>
    <w:rsid w:val="00237EC6"/>
    <w:rsid w:val="0024556D"/>
    <w:rsid w:val="00245696"/>
    <w:rsid w:val="00245F91"/>
    <w:rsid w:val="00260913"/>
    <w:rsid w:val="002640A3"/>
    <w:rsid w:val="002653E1"/>
    <w:rsid w:val="0027295F"/>
    <w:rsid w:val="00274DC7"/>
    <w:rsid w:val="002756AD"/>
    <w:rsid w:val="002761E9"/>
    <w:rsid w:val="0027681C"/>
    <w:rsid w:val="0028209C"/>
    <w:rsid w:val="002845E0"/>
    <w:rsid w:val="00286125"/>
    <w:rsid w:val="00293EC6"/>
    <w:rsid w:val="00295687"/>
    <w:rsid w:val="00297289"/>
    <w:rsid w:val="002A0F4B"/>
    <w:rsid w:val="002A49CB"/>
    <w:rsid w:val="002B5F50"/>
    <w:rsid w:val="002C2A68"/>
    <w:rsid w:val="002C5460"/>
    <w:rsid w:val="002D15B8"/>
    <w:rsid w:val="002D374C"/>
    <w:rsid w:val="002D5FAC"/>
    <w:rsid w:val="002D68F7"/>
    <w:rsid w:val="002D71C2"/>
    <w:rsid w:val="002F167E"/>
    <w:rsid w:val="002F188E"/>
    <w:rsid w:val="002F1F8A"/>
    <w:rsid w:val="002F29FE"/>
    <w:rsid w:val="002F3666"/>
    <w:rsid w:val="002F6380"/>
    <w:rsid w:val="003030FA"/>
    <w:rsid w:val="003102A0"/>
    <w:rsid w:val="003279A9"/>
    <w:rsid w:val="00330576"/>
    <w:rsid w:val="00331BBA"/>
    <w:rsid w:val="00336595"/>
    <w:rsid w:val="00336B62"/>
    <w:rsid w:val="00340974"/>
    <w:rsid w:val="00341C36"/>
    <w:rsid w:val="00342386"/>
    <w:rsid w:val="00343BEF"/>
    <w:rsid w:val="00344863"/>
    <w:rsid w:val="003474FC"/>
    <w:rsid w:val="00357B72"/>
    <w:rsid w:val="00363DE8"/>
    <w:rsid w:val="00365867"/>
    <w:rsid w:val="003755F8"/>
    <w:rsid w:val="00385E6B"/>
    <w:rsid w:val="0038648C"/>
    <w:rsid w:val="00393731"/>
    <w:rsid w:val="0039413D"/>
    <w:rsid w:val="003A3B24"/>
    <w:rsid w:val="003B285F"/>
    <w:rsid w:val="003B29DD"/>
    <w:rsid w:val="003B3FAA"/>
    <w:rsid w:val="003B42C4"/>
    <w:rsid w:val="003B700D"/>
    <w:rsid w:val="003C15E8"/>
    <w:rsid w:val="003C18FD"/>
    <w:rsid w:val="003C3B70"/>
    <w:rsid w:val="003C3B8F"/>
    <w:rsid w:val="003C4D39"/>
    <w:rsid w:val="003C6CC0"/>
    <w:rsid w:val="003C7F89"/>
    <w:rsid w:val="003D2564"/>
    <w:rsid w:val="003D581B"/>
    <w:rsid w:val="003D6AB2"/>
    <w:rsid w:val="003E46A7"/>
    <w:rsid w:val="003F2582"/>
    <w:rsid w:val="003F65A6"/>
    <w:rsid w:val="004001F6"/>
    <w:rsid w:val="00401CB1"/>
    <w:rsid w:val="00401E9C"/>
    <w:rsid w:val="00402EA7"/>
    <w:rsid w:val="004048D3"/>
    <w:rsid w:val="00406BF3"/>
    <w:rsid w:val="00407642"/>
    <w:rsid w:val="00410D09"/>
    <w:rsid w:val="00414142"/>
    <w:rsid w:val="0041749F"/>
    <w:rsid w:val="004242B8"/>
    <w:rsid w:val="00436591"/>
    <w:rsid w:val="00441D34"/>
    <w:rsid w:val="00442DAC"/>
    <w:rsid w:val="00463743"/>
    <w:rsid w:val="0047046B"/>
    <w:rsid w:val="00471047"/>
    <w:rsid w:val="00482A91"/>
    <w:rsid w:val="0048371A"/>
    <w:rsid w:val="0048484D"/>
    <w:rsid w:val="004849F7"/>
    <w:rsid w:val="004859D8"/>
    <w:rsid w:val="00494C30"/>
    <w:rsid w:val="00496497"/>
    <w:rsid w:val="004967DD"/>
    <w:rsid w:val="004978E3"/>
    <w:rsid w:val="004A14CB"/>
    <w:rsid w:val="004A5551"/>
    <w:rsid w:val="004B1895"/>
    <w:rsid w:val="004B21BE"/>
    <w:rsid w:val="004B4C37"/>
    <w:rsid w:val="004B6B16"/>
    <w:rsid w:val="004C0B56"/>
    <w:rsid w:val="004C3F45"/>
    <w:rsid w:val="004C53F6"/>
    <w:rsid w:val="004C756D"/>
    <w:rsid w:val="004D52B2"/>
    <w:rsid w:val="004E2B1C"/>
    <w:rsid w:val="004E370A"/>
    <w:rsid w:val="004E5ABB"/>
    <w:rsid w:val="004E7B80"/>
    <w:rsid w:val="0050148D"/>
    <w:rsid w:val="00501C64"/>
    <w:rsid w:val="005117FA"/>
    <w:rsid w:val="00513EAF"/>
    <w:rsid w:val="00514F43"/>
    <w:rsid w:val="005227EC"/>
    <w:rsid w:val="00532C0D"/>
    <w:rsid w:val="0053548D"/>
    <w:rsid w:val="00542556"/>
    <w:rsid w:val="005443E0"/>
    <w:rsid w:val="0054686B"/>
    <w:rsid w:val="00552944"/>
    <w:rsid w:val="005725BD"/>
    <w:rsid w:val="00585B96"/>
    <w:rsid w:val="0058793D"/>
    <w:rsid w:val="005904BD"/>
    <w:rsid w:val="00593CAF"/>
    <w:rsid w:val="00593EFE"/>
    <w:rsid w:val="005A008A"/>
    <w:rsid w:val="005A0D55"/>
    <w:rsid w:val="005A4347"/>
    <w:rsid w:val="005A5162"/>
    <w:rsid w:val="005A59C0"/>
    <w:rsid w:val="005A71FA"/>
    <w:rsid w:val="005B3B41"/>
    <w:rsid w:val="005C0148"/>
    <w:rsid w:val="005C0F54"/>
    <w:rsid w:val="005C6E4C"/>
    <w:rsid w:val="005D1CC2"/>
    <w:rsid w:val="005E04B8"/>
    <w:rsid w:val="005E31B8"/>
    <w:rsid w:val="005F1A94"/>
    <w:rsid w:val="005F2629"/>
    <w:rsid w:val="005F2CB8"/>
    <w:rsid w:val="005F5D00"/>
    <w:rsid w:val="005F78F0"/>
    <w:rsid w:val="00600EB3"/>
    <w:rsid w:val="006025C2"/>
    <w:rsid w:val="00603F80"/>
    <w:rsid w:val="00605A3A"/>
    <w:rsid w:val="00605AE5"/>
    <w:rsid w:val="00606897"/>
    <w:rsid w:val="00610541"/>
    <w:rsid w:val="006153F3"/>
    <w:rsid w:val="00623CAC"/>
    <w:rsid w:val="006261CA"/>
    <w:rsid w:val="00627CBB"/>
    <w:rsid w:val="00630B74"/>
    <w:rsid w:val="006333AC"/>
    <w:rsid w:val="00633CC7"/>
    <w:rsid w:val="006344F6"/>
    <w:rsid w:val="00646DC4"/>
    <w:rsid w:val="00650DF7"/>
    <w:rsid w:val="006604A6"/>
    <w:rsid w:val="00660944"/>
    <w:rsid w:val="006614D6"/>
    <w:rsid w:val="006618CF"/>
    <w:rsid w:val="006628BE"/>
    <w:rsid w:val="00665117"/>
    <w:rsid w:val="006658FA"/>
    <w:rsid w:val="00680439"/>
    <w:rsid w:val="00693183"/>
    <w:rsid w:val="006956CC"/>
    <w:rsid w:val="00696174"/>
    <w:rsid w:val="006A03CE"/>
    <w:rsid w:val="006A25FE"/>
    <w:rsid w:val="006A4F9A"/>
    <w:rsid w:val="006A6439"/>
    <w:rsid w:val="006B11F6"/>
    <w:rsid w:val="006B495F"/>
    <w:rsid w:val="006B4C7E"/>
    <w:rsid w:val="006B52E8"/>
    <w:rsid w:val="006D615A"/>
    <w:rsid w:val="006E173F"/>
    <w:rsid w:val="006F0FED"/>
    <w:rsid w:val="006F43A0"/>
    <w:rsid w:val="006F75D7"/>
    <w:rsid w:val="0070000D"/>
    <w:rsid w:val="007022EB"/>
    <w:rsid w:val="007029D6"/>
    <w:rsid w:val="007067B0"/>
    <w:rsid w:val="00706D1F"/>
    <w:rsid w:val="0071099B"/>
    <w:rsid w:val="0072095C"/>
    <w:rsid w:val="00720C17"/>
    <w:rsid w:val="00721065"/>
    <w:rsid w:val="00722AC3"/>
    <w:rsid w:val="00723DD0"/>
    <w:rsid w:val="00724E55"/>
    <w:rsid w:val="0072615C"/>
    <w:rsid w:val="00726486"/>
    <w:rsid w:val="00730D7C"/>
    <w:rsid w:val="00733705"/>
    <w:rsid w:val="007433DE"/>
    <w:rsid w:val="00744C3F"/>
    <w:rsid w:val="00744CF8"/>
    <w:rsid w:val="007457FC"/>
    <w:rsid w:val="0074695E"/>
    <w:rsid w:val="00753C2D"/>
    <w:rsid w:val="00753F6E"/>
    <w:rsid w:val="007555E7"/>
    <w:rsid w:val="007572A4"/>
    <w:rsid w:val="007574C3"/>
    <w:rsid w:val="00770B83"/>
    <w:rsid w:val="0077218D"/>
    <w:rsid w:val="00772BBD"/>
    <w:rsid w:val="00772F1D"/>
    <w:rsid w:val="00776B6E"/>
    <w:rsid w:val="00786ADD"/>
    <w:rsid w:val="007A1817"/>
    <w:rsid w:val="007A3A83"/>
    <w:rsid w:val="007B29B4"/>
    <w:rsid w:val="007B3F55"/>
    <w:rsid w:val="007B6BFA"/>
    <w:rsid w:val="007C3FE9"/>
    <w:rsid w:val="007D429E"/>
    <w:rsid w:val="007F4D8E"/>
    <w:rsid w:val="00813AD8"/>
    <w:rsid w:val="008148F6"/>
    <w:rsid w:val="00821C18"/>
    <w:rsid w:val="00821D5C"/>
    <w:rsid w:val="00822620"/>
    <w:rsid w:val="00825701"/>
    <w:rsid w:val="00830F44"/>
    <w:rsid w:val="00833FA8"/>
    <w:rsid w:val="00835778"/>
    <w:rsid w:val="00835AB4"/>
    <w:rsid w:val="00843E6A"/>
    <w:rsid w:val="008469AB"/>
    <w:rsid w:val="00854B26"/>
    <w:rsid w:val="00862A35"/>
    <w:rsid w:val="00863E8E"/>
    <w:rsid w:val="00864E88"/>
    <w:rsid w:val="00865F6C"/>
    <w:rsid w:val="00871F43"/>
    <w:rsid w:val="00873E6D"/>
    <w:rsid w:val="008762E7"/>
    <w:rsid w:val="00883A59"/>
    <w:rsid w:val="0088790F"/>
    <w:rsid w:val="008A0226"/>
    <w:rsid w:val="008A0D23"/>
    <w:rsid w:val="008A3D32"/>
    <w:rsid w:val="008A49ED"/>
    <w:rsid w:val="008B5055"/>
    <w:rsid w:val="008C18B8"/>
    <w:rsid w:val="008C3952"/>
    <w:rsid w:val="008C3E11"/>
    <w:rsid w:val="008C6E4D"/>
    <w:rsid w:val="008C6F25"/>
    <w:rsid w:val="008D0EF8"/>
    <w:rsid w:val="008D61D5"/>
    <w:rsid w:val="008E45EB"/>
    <w:rsid w:val="008F31BD"/>
    <w:rsid w:val="008F514A"/>
    <w:rsid w:val="008F53A1"/>
    <w:rsid w:val="008F5FB3"/>
    <w:rsid w:val="008F7E6D"/>
    <w:rsid w:val="00912B40"/>
    <w:rsid w:val="00921C9B"/>
    <w:rsid w:val="00922B8A"/>
    <w:rsid w:val="00922C15"/>
    <w:rsid w:val="0092437A"/>
    <w:rsid w:val="00936751"/>
    <w:rsid w:val="00937F31"/>
    <w:rsid w:val="00950A9F"/>
    <w:rsid w:val="00950F09"/>
    <w:rsid w:val="00952973"/>
    <w:rsid w:val="00955B17"/>
    <w:rsid w:val="0096252A"/>
    <w:rsid w:val="00963E9D"/>
    <w:rsid w:val="0096464E"/>
    <w:rsid w:val="00967A16"/>
    <w:rsid w:val="009732C8"/>
    <w:rsid w:val="00983566"/>
    <w:rsid w:val="009843CC"/>
    <w:rsid w:val="00994090"/>
    <w:rsid w:val="009A0AD6"/>
    <w:rsid w:val="009A4C31"/>
    <w:rsid w:val="009A4DFE"/>
    <w:rsid w:val="009A71CE"/>
    <w:rsid w:val="009B1C9E"/>
    <w:rsid w:val="009B6D44"/>
    <w:rsid w:val="009C2700"/>
    <w:rsid w:val="009C6B9C"/>
    <w:rsid w:val="009C7A6C"/>
    <w:rsid w:val="009D2385"/>
    <w:rsid w:val="009D46EF"/>
    <w:rsid w:val="009D6171"/>
    <w:rsid w:val="009E7093"/>
    <w:rsid w:val="009F0ECC"/>
    <w:rsid w:val="009F3BFD"/>
    <w:rsid w:val="009F6C7D"/>
    <w:rsid w:val="00A04214"/>
    <w:rsid w:val="00A04FE1"/>
    <w:rsid w:val="00A117E0"/>
    <w:rsid w:val="00A16E8B"/>
    <w:rsid w:val="00A20982"/>
    <w:rsid w:val="00A25282"/>
    <w:rsid w:val="00A37243"/>
    <w:rsid w:val="00A435E7"/>
    <w:rsid w:val="00A43BDD"/>
    <w:rsid w:val="00A471A8"/>
    <w:rsid w:val="00A47EE6"/>
    <w:rsid w:val="00A50CA7"/>
    <w:rsid w:val="00A60E78"/>
    <w:rsid w:val="00A63E76"/>
    <w:rsid w:val="00A657AE"/>
    <w:rsid w:val="00A779AD"/>
    <w:rsid w:val="00A77D86"/>
    <w:rsid w:val="00A80A5D"/>
    <w:rsid w:val="00A91F8B"/>
    <w:rsid w:val="00A93586"/>
    <w:rsid w:val="00AA1B26"/>
    <w:rsid w:val="00AA78F6"/>
    <w:rsid w:val="00AB168C"/>
    <w:rsid w:val="00AB584C"/>
    <w:rsid w:val="00AB6FA4"/>
    <w:rsid w:val="00AC3A2E"/>
    <w:rsid w:val="00AC3DBE"/>
    <w:rsid w:val="00AC4B45"/>
    <w:rsid w:val="00AC4C95"/>
    <w:rsid w:val="00AD42BC"/>
    <w:rsid w:val="00AE0B6D"/>
    <w:rsid w:val="00AE3830"/>
    <w:rsid w:val="00AE3E22"/>
    <w:rsid w:val="00B02694"/>
    <w:rsid w:val="00B05C82"/>
    <w:rsid w:val="00B10954"/>
    <w:rsid w:val="00B13FD7"/>
    <w:rsid w:val="00B20BDA"/>
    <w:rsid w:val="00B2212A"/>
    <w:rsid w:val="00B24280"/>
    <w:rsid w:val="00B24AE4"/>
    <w:rsid w:val="00B26D7B"/>
    <w:rsid w:val="00B27796"/>
    <w:rsid w:val="00B329F4"/>
    <w:rsid w:val="00B3617F"/>
    <w:rsid w:val="00B40E90"/>
    <w:rsid w:val="00B438CB"/>
    <w:rsid w:val="00B47439"/>
    <w:rsid w:val="00B60A0D"/>
    <w:rsid w:val="00B66698"/>
    <w:rsid w:val="00B708AD"/>
    <w:rsid w:val="00B708E8"/>
    <w:rsid w:val="00B743A6"/>
    <w:rsid w:val="00B8026D"/>
    <w:rsid w:val="00B838B0"/>
    <w:rsid w:val="00B8544D"/>
    <w:rsid w:val="00B93F6E"/>
    <w:rsid w:val="00B96CFF"/>
    <w:rsid w:val="00BB26E6"/>
    <w:rsid w:val="00BB3B11"/>
    <w:rsid w:val="00BC039B"/>
    <w:rsid w:val="00BC058B"/>
    <w:rsid w:val="00BC3772"/>
    <w:rsid w:val="00BC4629"/>
    <w:rsid w:val="00BD41A5"/>
    <w:rsid w:val="00BD59C1"/>
    <w:rsid w:val="00BD5D53"/>
    <w:rsid w:val="00BE1340"/>
    <w:rsid w:val="00BE1D79"/>
    <w:rsid w:val="00BE7A6F"/>
    <w:rsid w:val="00BE7D36"/>
    <w:rsid w:val="00BE7E43"/>
    <w:rsid w:val="00BF22B9"/>
    <w:rsid w:val="00BF6D14"/>
    <w:rsid w:val="00C04068"/>
    <w:rsid w:val="00C054DA"/>
    <w:rsid w:val="00C06FDF"/>
    <w:rsid w:val="00C0723C"/>
    <w:rsid w:val="00C10449"/>
    <w:rsid w:val="00C13D73"/>
    <w:rsid w:val="00C16BF7"/>
    <w:rsid w:val="00C235DF"/>
    <w:rsid w:val="00C30236"/>
    <w:rsid w:val="00C3137C"/>
    <w:rsid w:val="00C35ABA"/>
    <w:rsid w:val="00C44A6F"/>
    <w:rsid w:val="00C461C0"/>
    <w:rsid w:val="00C515B9"/>
    <w:rsid w:val="00C5576D"/>
    <w:rsid w:val="00C60618"/>
    <w:rsid w:val="00C62379"/>
    <w:rsid w:val="00C6239F"/>
    <w:rsid w:val="00C62820"/>
    <w:rsid w:val="00C6428A"/>
    <w:rsid w:val="00C666F5"/>
    <w:rsid w:val="00C71A94"/>
    <w:rsid w:val="00C724F5"/>
    <w:rsid w:val="00C74B81"/>
    <w:rsid w:val="00C83CC6"/>
    <w:rsid w:val="00C85647"/>
    <w:rsid w:val="00C906B6"/>
    <w:rsid w:val="00C9077F"/>
    <w:rsid w:val="00CA0562"/>
    <w:rsid w:val="00CA74FD"/>
    <w:rsid w:val="00CA7712"/>
    <w:rsid w:val="00CB66CF"/>
    <w:rsid w:val="00CB6751"/>
    <w:rsid w:val="00CC5A53"/>
    <w:rsid w:val="00CC64C7"/>
    <w:rsid w:val="00CC6820"/>
    <w:rsid w:val="00CD2314"/>
    <w:rsid w:val="00CD3EEE"/>
    <w:rsid w:val="00CD6406"/>
    <w:rsid w:val="00CE1472"/>
    <w:rsid w:val="00CE1C30"/>
    <w:rsid w:val="00CE327F"/>
    <w:rsid w:val="00CE6AD8"/>
    <w:rsid w:val="00CE6FA8"/>
    <w:rsid w:val="00CF089C"/>
    <w:rsid w:val="00CF2995"/>
    <w:rsid w:val="00CF31F3"/>
    <w:rsid w:val="00CF498C"/>
    <w:rsid w:val="00D009D6"/>
    <w:rsid w:val="00D03CF9"/>
    <w:rsid w:val="00D04F8C"/>
    <w:rsid w:val="00D1174C"/>
    <w:rsid w:val="00D3171E"/>
    <w:rsid w:val="00D36C9F"/>
    <w:rsid w:val="00D457DD"/>
    <w:rsid w:val="00D56AB3"/>
    <w:rsid w:val="00D63230"/>
    <w:rsid w:val="00D65507"/>
    <w:rsid w:val="00D6594D"/>
    <w:rsid w:val="00D71636"/>
    <w:rsid w:val="00D74B2F"/>
    <w:rsid w:val="00D820EF"/>
    <w:rsid w:val="00D84BA1"/>
    <w:rsid w:val="00D85777"/>
    <w:rsid w:val="00D8686B"/>
    <w:rsid w:val="00D87A7E"/>
    <w:rsid w:val="00D90A9D"/>
    <w:rsid w:val="00D92A97"/>
    <w:rsid w:val="00D93614"/>
    <w:rsid w:val="00D97C1F"/>
    <w:rsid w:val="00D97DB4"/>
    <w:rsid w:val="00DA00EB"/>
    <w:rsid w:val="00DA3BED"/>
    <w:rsid w:val="00DA59D7"/>
    <w:rsid w:val="00DA685C"/>
    <w:rsid w:val="00DA6EE7"/>
    <w:rsid w:val="00DB09FD"/>
    <w:rsid w:val="00DB1F62"/>
    <w:rsid w:val="00DB40D3"/>
    <w:rsid w:val="00DB79A2"/>
    <w:rsid w:val="00DC0D7A"/>
    <w:rsid w:val="00DC32D0"/>
    <w:rsid w:val="00DC3913"/>
    <w:rsid w:val="00DC50B3"/>
    <w:rsid w:val="00DC55A2"/>
    <w:rsid w:val="00DD7C97"/>
    <w:rsid w:val="00DE13E0"/>
    <w:rsid w:val="00DE1AD5"/>
    <w:rsid w:val="00DE2A41"/>
    <w:rsid w:val="00DE4922"/>
    <w:rsid w:val="00DE49F0"/>
    <w:rsid w:val="00DE5E41"/>
    <w:rsid w:val="00DF03DE"/>
    <w:rsid w:val="00DF06E6"/>
    <w:rsid w:val="00DF3DF5"/>
    <w:rsid w:val="00E00A2E"/>
    <w:rsid w:val="00E0371E"/>
    <w:rsid w:val="00E11B02"/>
    <w:rsid w:val="00E15577"/>
    <w:rsid w:val="00E3137C"/>
    <w:rsid w:val="00E326C3"/>
    <w:rsid w:val="00E3323A"/>
    <w:rsid w:val="00E352F3"/>
    <w:rsid w:val="00E418E0"/>
    <w:rsid w:val="00E475D1"/>
    <w:rsid w:val="00E516CF"/>
    <w:rsid w:val="00E54667"/>
    <w:rsid w:val="00E61B0B"/>
    <w:rsid w:val="00E6466A"/>
    <w:rsid w:val="00E7132D"/>
    <w:rsid w:val="00E81134"/>
    <w:rsid w:val="00E818FD"/>
    <w:rsid w:val="00E82082"/>
    <w:rsid w:val="00E85F04"/>
    <w:rsid w:val="00E87C23"/>
    <w:rsid w:val="00E92291"/>
    <w:rsid w:val="00E92D10"/>
    <w:rsid w:val="00E96041"/>
    <w:rsid w:val="00E9770F"/>
    <w:rsid w:val="00E97C25"/>
    <w:rsid w:val="00EA2913"/>
    <w:rsid w:val="00EA33C4"/>
    <w:rsid w:val="00EA68A4"/>
    <w:rsid w:val="00EC15B6"/>
    <w:rsid w:val="00EC294D"/>
    <w:rsid w:val="00EC753F"/>
    <w:rsid w:val="00ED002E"/>
    <w:rsid w:val="00ED0A82"/>
    <w:rsid w:val="00EE30CA"/>
    <w:rsid w:val="00EE5A59"/>
    <w:rsid w:val="00EE6F96"/>
    <w:rsid w:val="00EF4958"/>
    <w:rsid w:val="00EF4B20"/>
    <w:rsid w:val="00F06E37"/>
    <w:rsid w:val="00F20792"/>
    <w:rsid w:val="00F22DC6"/>
    <w:rsid w:val="00F24963"/>
    <w:rsid w:val="00F43099"/>
    <w:rsid w:val="00F43453"/>
    <w:rsid w:val="00F4403A"/>
    <w:rsid w:val="00F53300"/>
    <w:rsid w:val="00F55A3A"/>
    <w:rsid w:val="00F573F6"/>
    <w:rsid w:val="00F649E8"/>
    <w:rsid w:val="00F66A99"/>
    <w:rsid w:val="00F708C6"/>
    <w:rsid w:val="00F7260C"/>
    <w:rsid w:val="00F75D62"/>
    <w:rsid w:val="00F77399"/>
    <w:rsid w:val="00F81F60"/>
    <w:rsid w:val="00F90B76"/>
    <w:rsid w:val="00F93827"/>
    <w:rsid w:val="00F948BD"/>
    <w:rsid w:val="00F96E5A"/>
    <w:rsid w:val="00FA2277"/>
    <w:rsid w:val="00FA3E82"/>
    <w:rsid w:val="00FA7E24"/>
    <w:rsid w:val="00FB003F"/>
    <w:rsid w:val="00FB19A2"/>
    <w:rsid w:val="00FC0801"/>
    <w:rsid w:val="00FC0A97"/>
    <w:rsid w:val="00FC133B"/>
    <w:rsid w:val="00FD70CF"/>
    <w:rsid w:val="00FE1E2D"/>
    <w:rsid w:val="00FE26AC"/>
    <w:rsid w:val="00FE5888"/>
    <w:rsid w:val="00FF0631"/>
    <w:rsid w:val="00FF2CBB"/>
    <w:rsid w:val="00FF5F10"/>
    <w:rsid w:val="00FF6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6182FD"/>
  <w15:chartTrackingRefBased/>
  <w15:docId w15:val="{86534036-2CAB-214A-9394-FB04589F5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E41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5E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H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5E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H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5E4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H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5E4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H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5E4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H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5E4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H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5E4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H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5E4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H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5E4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H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5E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E5E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5E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5E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5E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5E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5E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5E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5E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5E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5E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5E4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H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5E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5E4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H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5E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5E41"/>
    <w:pPr>
      <w:ind w:left="720"/>
      <w:contextualSpacing/>
    </w:pPr>
    <w:rPr>
      <w:rFonts w:asciiTheme="minorHAnsi" w:eastAsiaTheme="minorHAnsi" w:hAnsiTheme="minorHAnsi" w:cstheme="minorBidi"/>
      <w:kern w:val="2"/>
      <w:lang w:val="en-CH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5E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5E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H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5E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5E4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E5E41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E5E41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E5E41"/>
  </w:style>
  <w:style w:type="table" w:styleId="TableGrid">
    <w:name w:val="Table Grid"/>
    <w:basedOn w:val="TableNormal"/>
    <w:uiPriority w:val="59"/>
    <w:rsid w:val="00DE5E41"/>
    <w:rPr>
      <w:kern w:val="0"/>
      <w:sz w:val="22"/>
      <w:szCs w:val="22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E5E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99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</TotalTime>
  <Pages>4</Pages>
  <Words>665</Words>
  <Characters>379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Geoffrey Hale</dc:creator>
  <cp:keywords/>
  <dc:description/>
  <cp:lastModifiedBy>Benjamin Geoffrey Hale</cp:lastModifiedBy>
  <cp:revision>70</cp:revision>
  <dcterms:created xsi:type="dcterms:W3CDTF">2024-02-20T09:44:00Z</dcterms:created>
  <dcterms:modified xsi:type="dcterms:W3CDTF">2024-02-22T09:35:00Z</dcterms:modified>
</cp:coreProperties>
</file>